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945DD" w14:textId="70ABEBF4" w:rsidR="00FD2CF0" w:rsidRPr="0019272E" w:rsidRDefault="00FD2CF0" w:rsidP="00245E19">
      <w:pPr>
        <w:pStyle w:val="Heading2"/>
        <w:rPr>
          <w:rFonts w:asciiTheme="minorBidi" w:hAnsiTheme="minorBidi" w:cstheme="minorBidi"/>
          <w:b w:val="0"/>
          <w:bCs w:val="0"/>
          <w:sz w:val="20"/>
          <w:szCs w:val="20"/>
        </w:rPr>
      </w:pPr>
      <w:r w:rsidRPr="0019272E">
        <w:rPr>
          <w:rFonts w:asciiTheme="minorBidi" w:hAnsiTheme="minorBidi" w:cstheme="minorBidi"/>
          <w:sz w:val="20"/>
          <w:szCs w:val="20"/>
        </w:rPr>
        <w:t>Table S</w:t>
      </w:r>
      <w:r w:rsidR="0022540D" w:rsidRPr="0019272E">
        <w:rPr>
          <w:rFonts w:asciiTheme="minorBidi" w:hAnsiTheme="minorBidi" w:cstheme="minorBidi"/>
          <w:sz w:val="20"/>
          <w:szCs w:val="20"/>
        </w:rPr>
        <w:t>1</w:t>
      </w:r>
      <w:r w:rsidR="00335444" w:rsidRPr="0019272E">
        <w:rPr>
          <w:rFonts w:asciiTheme="minorBidi" w:hAnsiTheme="minorBidi" w:cstheme="minorBidi"/>
          <w:sz w:val="20"/>
          <w:szCs w:val="20"/>
        </w:rPr>
        <w:t>8</w:t>
      </w:r>
      <w:r w:rsidRPr="0019272E">
        <w:rPr>
          <w:rFonts w:asciiTheme="minorBidi" w:hAnsiTheme="minorBidi" w:cstheme="minorBidi"/>
          <w:sz w:val="20"/>
          <w:szCs w:val="20"/>
        </w:rPr>
        <w:t xml:space="preserve">. </w:t>
      </w:r>
      <w:r w:rsidR="007D246F" w:rsidRPr="0019272E">
        <w:rPr>
          <w:rFonts w:asciiTheme="minorBidi" w:hAnsiTheme="minorBidi" w:cstheme="minorBidi"/>
          <w:b w:val="0"/>
          <w:bCs w:val="0"/>
          <w:sz w:val="20"/>
          <w:szCs w:val="20"/>
        </w:rPr>
        <w:t>Proportion who have never regularly smoked among adults who vape</w:t>
      </w:r>
      <w:r w:rsidRPr="0019272E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, by age group and year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FD2CF0" w:rsidRPr="0019272E" w14:paraId="5F91EFA2" w14:textId="77777777" w:rsidTr="00D66EA8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7189E3BB" w14:textId="77777777" w:rsidR="00FD2CF0" w:rsidRPr="0019272E" w:rsidRDefault="00FD2CF0" w:rsidP="00D66EA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1F282D4" w14:textId="29550B16" w:rsidR="00FD2CF0" w:rsidRPr="0019272E" w:rsidRDefault="00F67177" w:rsidP="00D66EA8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Never </w:t>
            </w:r>
            <w:r w:rsidR="00B858FD"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regularly smoked</w:t>
            </w:r>
            <w:r w:rsidR="00FD2CF0"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, % [95% confidence interval]</w:t>
            </w:r>
          </w:p>
        </w:tc>
      </w:tr>
      <w:tr w:rsidR="00FD2CF0" w:rsidRPr="0019272E" w14:paraId="78136BA7" w14:textId="77777777" w:rsidTr="00D66EA8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7CA2F3E9" w14:textId="77777777" w:rsidR="00FD2CF0" w:rsidRPr="0019272E" w:rsidRDefault="00FD2CF0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12743E96" w14:textId="77777777" w:rsidR="00FD2CF0" w:rsidRPr="0019272E" w:rsidRDefault="00FD2CF0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91CD99" w14:textId="77777777" w:rsidR="00FD2CF0" w:rsidRPr="0019272E" w:rsidRDefault="00FD2CF0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891689" w14:textId="77777777" w:rsidR="00FD2CF0" w:rsidRPr="0019272E" w:rsidRDefault="00FD2CF0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326933" w14:textId="77777777" w:rsidR="00FD2CF0" w:rsidRPr="0019272E" w:rsidRDefault="00FD2CF0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FAA4CA" w14:textId="77777777" w:rsidR="00FD2CF0" w:rsidRPr="0019272E" w:rsidRDefault="00FD2CF0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90BC5D" w14:textId="77777777" w:rsidR="00FD2CF0" w:rsidRPr="0019272E" w:rsidRDefault="00FD2CF0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97139A" w14:textId="77777777" w:rsidR="00FD2CF0" w:rsidRPr="0019272E" w:rsidRDefault="00FD2CF0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D7D04A" w14:textId="77777777" w:rsidR="00FD2CF0" w:rsidRPr="0019272E" w:rsidRDefault="00FD2CF0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5E7C74" w14:textId="77777777" w:rsidR="00FD2CF0" w:rsidRPr="0019272E" w:rsidRDefault="00FD2CF0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ED9323F" w14:textId="77777777" w:rsidR="00FD2CF0" w:rsidRPr="0019272E" w:rsidRDefault="00FD2CF0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D699F5D" w14:textId="77777777" w:rsidR="00FD2CF0" w:rsidRPr="0019272E" w:rsidRDefault="00FD2CF0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C05355" w:rsidRPr="0019272E" w14:paraId="44AFAD70" w14:textId="77777777" w:rsidTr="00D66EA8">
        <w:tc>
          <w:tcPr>
            <w:tcW w:w="1129" w:type="dxa"/>
            <w:tcBorders>
              <w:top w:val="single" w:sz="4" w:space="0" w:color="auto"/>
            </w:tcBorders>
          </w:tcPr>
          <w:p w14:paraId="1C15E0B4" w14:textId="77777777" w:rsidR="00C05355" w:rsidRPr="0019272E" w:rsidRDefault="00C05355" w:rsidP="00C05355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7FE9E5D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.3 </w:t>
            </w:r>
          </w:p>
          <w:p w14:paraId="3127E140" w14:textId="1E0E140E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0.9–7.6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240E64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.9 </w:t>
            </w:r>
          </w:p>
          <w:p w14:paraId="2E5046B4" w14:textId="436567F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</w:t>
            </w:r>
            <w:r w:rsidR="00DE0368" w:rsidRPr="0019272E">
              <w:rPr>
                <w:rFonts w:asciiTheme="minorBidi" w:hAnsiTheme="minorBidi"/>
                <w:sz w:val="20"/>
                <w:szCs w:val="20"/>
              </w:rPr>
              <w:t>0.0</w:t>
            </w:r>
            <w:r w:rsidRPr="0019272E">
              <w:rPr>
                <w:rFonts w:asciiTheme="minorBidi" w:hAnsiTheme="minorBidi"/>
                <w:sz w:val="20"/>
                <w:szCs w:val="20"/>
              </w:rPr>
              <w:t>–4.2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D5DF1C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2.6 </w:t>
            </w:r>
          </w:p>
          <w:p w14:paraId="39CB662E" w14:textId="1BDCF889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0.3–5.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375E90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.5 </w:t>
            </w:r>
          </w:p>
          <w:p w14:paraId="0260E778" w14:textId="7233760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.4–9.5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43E1D4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.2 </w:t>
            </w:r>
          </w:p>
          <w:p w14:paraId="4719DBD5" w14:textId="363B6273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.3–12.1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3CA6DA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9.2 </w:t>
            </w:r>
          </w:p>
          <w:p w14:paraId="6CB2AF9C" w14:textId="74D9C133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.0–14.4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D5B0B8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5.1 </w:t>
            </w:r>
          </w:p>
          <w:p w14:paraId="31B94EFC" w14:textId="00E971F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9.4–20.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C5D285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4.3 </w:t>
            </w:r>
          </w:p>
          <w:p w14:paraId="07013B42" w14:textId="3E29FE3A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9.3–19.3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0AC81A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9.1 </w:t>
            </w:r>
          </w:p>
          <w:p w14:paraId="3A8B3E94" w14:textId="74AB8B79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5.0–23.3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4128EE0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28.6 </w:t>
            </w:r>
          </w:p>
          <w:p w14:paraId="31BED0F0" w14:textId="07001333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4.3–33.0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28ED4DB1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4.3 </w:t>
            </w:r>
          </w:p>
          <w:p w14:paraId="5562A70E" w14:textId="32CA41B0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9.8–38.8]</w:t>
            </w:r>
          </w:p>
        </w:tc>
      </w:tr>
      <w:tr w:rsidR="00C05355" w:rsidRPr="0019272E" w14:paraId="4CB058A4" w14:textId="77777777" w:rsidTr="00D66EA8">
        <w:tc>
          <w:tcPr>
            <w:tcW w:w="1129" w:type="dxa"/>
          </w:tcPr>
          <w:p w14:paraId="229D7263" w14:textId="77777777" w:rsidR="00C05355" w:rsidRPr="0019272E" w:rsidRDefault="00C05355" w:rsidP="00C05355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1446D43B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.5 </w:t>
            </w:r>
          </w:p>
          <w:p w14:paraId="06D7BE36" w14:textId="62B8A4C9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</w:t>
            </w:r>
            <w:r w:rsidR="00DE0368" w:rsidRPr="0019272E">
              <w:rPr>
                <w:rFonts w:asciiTheme="minorBidi" w:hAnsiTheme="minorBidi"/>
                <w:sz w:val="20"/>
                <w:szCs w:val="20"/>
              </w:rPr>
              <w:t>0.0</w:t>
            </w:r>
            <w:r w:rsidRPr="0019272E">
              <w:rPr>
                <w:rFonts w:asciiTheme="minorBidi" w:hAnsiTheme="minorBidi"/>
                <w:sz w:val="20"/>
                <w:szCs w:val="20"/>
              </w:rPr>
              <w:t>–3.2]</w:t>
            </w:r>
          </w:p>
        </w:tc>
        <w:tc>
          <w:tcPr>
            <w:tcW w:w="1276" w:type="dxa"/>
          </w:tcPr>
          <w:p w14:paraId="0A2309D7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.9 </w:t>
            </w:r>
          </w:p>
          <w:p w14:paraId="7352D5E4" w14:textId="7D3D3EAA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0.9–6.9]</w:t>
            </w:r>
          </w:p>
        </w:tc>
        <w:tc>
          <w:tcPr>
            <w:tcW w:w="1417" w:type="dxa"/>
          </w:tcPr>
          <w:p w14:paraId="3199FD7D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.2 </w:t>
            </w:r>
          </w:p>
          <w:p w14:paraId="1AD13597" w14:textId="7B9E7674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.5–6.9]</w:t>
            </w:r>
          </w:p>
        </w:tc>
        <w:tc>
          <w:tcPr>
            <w:tcW w:w="1276" w:type="dxa"/>
          </w:tcPr>
          <w:p w14:paraId="09333C60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8.4 </w:t>
            </w:r>
          </w:p>
          <w:p w14:paraId="41F8D8FE" w14:textId="0D9FE8A6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.4–12.4]</w:t>
            </w:r>
          </w:p>
        </w:tc>
        <w:tc>
          <w:tcPr>
            <w:tcW w:w="1276" w:type="dxa"/>
          </w:tcPr>
          <w:p w14:paraId="4AACDD81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.2 </w:t>
            </w:r>
          </w:p>
          <w:p w14:paraId="362BAF76" w14:textId="64BA765A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0.6–5.9]</w:t>
            </w:r>
          </w:p>
        </w:tc>
        <w:tc>
          <w:tcPr>
            <w:tcW w:w="1417" w:type="dxa"/>
          </w:tcPr>
          <w:p w14:paraId="605B4864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9.1 </w:t>
            </w:r>
          </w:p>
          <w:p w14:paraId="531AA387" w14:textId="28F4FB2C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.0–13.2]</w:t>
            </w:r>
          </w:p>
        </w:tc>
        <w:tc>
          <w:tcPr>
            <w:tcW w:w="1276" w:type="dxa"/>
          </w:tcPr>
          <w:p w14:paraId="59548E77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.4 </w:t>
            </w:r>
          </w:p>
          <w:p w14:paraId="689F556C" w14:textId="1BEA5003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.4–8.4]</w:t>
            </w:r>
          </w:p>
        </w:tc>
        <w:tc>
          <w:tcPr>
            <w:tcW w:w="1276" w:type="dxa"/>
          </w:tcPr>
          <w:p w14:paraId="070C4255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.5 </w:t>
            </w:r>
          </w:p>
          <w:p w14:paraId="7B2AAEC1" w14:textId="7C59760A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.1–6.9]</w:t>
            </w:r>
          </w:p>
        </w:tc>
        <w:tc>
          <w:tcPr>
            <w:tcW w:w="1276" w:type="dxa"/>
          </w:tcPr>
          <w:p w14:paraId="0F12628F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0.3 </w:t>
            </w:r>
          </w:p>
          <w:p w14:paraId="394366F8" w14:textId="4F5BC46A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7.3–13.3]</w:t>
            </w:r>
          </w:p>
        </w:tc>
        <w:tc>
          <w:tcPr>
            <w:tcW w:w="1275" w:type="dxa"/>
          </w:tcPr>
          <w:p w14:paraId="0E8B06C1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1.1 </w:t>
            </w:r>
          </w:p>
          <w:p w14:paraId="3AA7F3C4" w14:textId="068ED15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8.2–14.0]</w:t>
            </w:r>
          </w:p>
        </w:tc>
        <w:tc>
          <w:tcPr>
            <w:tcW w:w="1257" w:type="dxa"/>
          </w:tcPr>
          <w:p w14:paraId="3001A510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3.3 </w:t>
            </w:r>
          </w:p>
          <w:p w14:paraId="1470F694" w14:textId="4A2621F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0.3–16.2]</w:t>
            </w:r>
          </w:p>
        </w:tc>
      </w:tr>
      <w:tr w:rsidR="00C05355" w:rsidRPr="0019272E" w14:paraId="1196AAC6" w14:textId="77777777" w:rsidTr="00D66EA8">
        <w:tc>
          <w:tcPr>
            <w:tcW w:w="1129" w:type="dxa"/>
          </w:tcPr>
          <w:p w14:paraId="2445735B" w14:textId="77777777" w:rsidR="00C05355" w:rsidRPr="0019272E" w:rsidRDefault="00C05355" w:rsidP="00C05355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33F1E1B0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.5 </w:t>
            </w:r>
          </w:p>
          <w:p w14:paraId="6D2F1C8C" w14:textId="616BF86C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.1–8.0]</w:t>
            </w:r>
          </w:p>
        </w:tc>
        <w:tc>
          <w:tcPr>
            <w:tcW w:w="1276" w:type="dxa"/>
          </w:tcPr>
          <w:p w14:paraId="06263F20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.0 </w:t>
            </w:r>
          </w:p>
          <w:p w14:paraId="6486A2D6" w14:textId="11446E2A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</w:t>
            </w:r>
            <w:r w:rsidR="00DE0368" w:rsidRPr="0019272E">
              <w:rPr>
                <w:rFonts w:asciiTheme="minorBidi" w:hAnsiTheme="minorBidi"/>
                <w:sz w:val="20"/>
                <w:szCs w:val="20"/>
              </w:rPr>
              <w:t>0.0</w:t>
            </w:r>
            <w:r w:rsidRPr="0019272E">
              <w:rPr>
                <w:rFonts w:asciiTheme="minorBidi" w:hAnsiTheme="minorBidi"/>
                <w:sz w:val="20"/>
                <w:szCs w:val="20"/>
              </w:rPr>
              <w:t>–2.2]</w:t>
            </w:r>
          </w:p>
        </w:tc>
        <w:tc>
          <w:tcPr>
            <w:tcW w:w="1417" w:type="dxa"/>
          </w:tcPr>
          <w:p w14:paraId="18A869F3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.4 </w:t>
            </w:r>
          </w:p>
          <w:p w14:paraId="57385034" w14:textId="0FF55A49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.2–8.7]</w:t>
            </w:r>
          </w:p>
        </w:tc>
        <w:tc>
          <w:tcPr>
            <w:tcW w:w="1276" w:type="dxa"/>
          </w:tcPr>
          <w:p w14:paraId="52954F2D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.3 </w:t>
            </w:r>
          </w:p>
          <w:p w14:paraId="433579DA" w14:textId="450B5514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.3–11.4]</w:t>
            </w:r>
          </w:p>
        </w:tc>
        <w:tc>
          <w:tcPr>
            <w:tcW w:w="1276" w:type="dxa"/>
          </w:tcPr>
          <w:p w14:paraId="5ECBB109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.2 </w:t>
            </w:r>
          </w:p>
          <w:p w14:paraId="425EA02D" w14:textId="47539F21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.4–10.9]</w:t>
            </w:r>
          </w:p>
        </w:tc>
        <w:tc>
          <w:tcPr>
            <w:tcW w:w="1417" w:type="dxa"/>
          </w:tcPr>
          <w:p w14:paraId="6E0C8E4D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.7 </w:t>
            </w:r>
          </w:p>
          <w:p w14:paraId="3050B094" w14:textId="72BC0D9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.3–9.0]</w:t>
            </w:r>
          </w:p>
        </w:tc>
        <w:tc>
          <w:tcPr>
            <w:tcW w:w="1276" w:type="dxa"/>
          </w:tcPr>
          <w:p w14:paraId="3362502B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2.7 </w:t>
            </w:r>
          </w:p>
          <w:p w14:paraId="7A2952E0" w14:textId="5DAA5444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0.5–4.9]</w:t>
            </w:r>
          </w:p>
        </w:tc>
        <w:tc>
          <w:tcPr>
            <w:tcW w:w="1276" w:type="dxa"/>
          </w:tcPr>
          <w:p w14:paraId="6A6F9BF4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.8 </w:t>
            </w:r>
          </w:p>
          <w:p w14:paraId="7DD1570B" w14:textId="56BEC504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.9–7.8]</w:t>
            </w:r>
          </w:p>
        </w:tc>
        <w:tc>
          <w:tcPr>
            <w:tcW w:w="1276" w:type="dxa"/>
          </w:tcPr>
          <w:p w14:paraId="6F992170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.9 </w:t>
            </w:r>
          </w:p>
          <w:p w14:paraId="5D2161FF" w14:textId="60A4B09C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.1–8.8]</w:t>
            </w:r>
          </w:p>
        </w:tc>
        <w:tc>
          <w:tcPr>
            <w:tcW w:w="1275" w:type="dxa"/>
          </w:tcPr>
          <w:p w14:paraId="2918324E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8.4 </w:t>
            </w:r>
          </w:p>
          <w:p w14:paraId="37E60491" w14:textId="204EA7D0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.4–11.5]</w:t>
            </w:r>
          </w:p>
        </w:tc>
        <w:tc>
          <w:tcPr>
            <w:tcW w:w="1257" w:type="dxa"/>
          </w:tcPr>
          <w:p w14:paraId="0488A95D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9.6 </w:t>
            </w:r>
          </w:p>
          <w:p w14:paraId="45E587C7" w14:textId="09D5FD40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.4–12.8]</w:t>
            </w:r>
          </w:p>
        </w:tc>
      </w:tr>
      <w:tr w:rsidR="00C05355" w:rsidRPr="0019272E" w14:paraId="6815B42A" w14:textId="77777777" w:rsidTr="00D66EA8">
        <w:tc>
          <w:tcPr>
            <w:tcW w:w="1129" w:type="dxa"/>
          </w:tcPr>
          <w:p w14:paraId="5C221A5C" w14:textId="77777777" w:rsidR="00C05355" w:rsidRPr="0019272E" w:rsidRDefault="00C05355" w:rsidP="00C05355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71613705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2.9 </w:t>
            </w:r>
          </w:p>
          <w:p w14:paraId="5607ADCF" w14:textId="3988B28D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0.5–5.2]</w:t>
            </w:r>
          </w:p>
        </w:tc>
        <w:tc>
          <w:tcPr>
            <w:tcW w:w="1276" w:type="dxa"/>
          </w:tcPr>
          <w:p w14:paraId="4C36AF40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.8 </w:t>
            </w:r>
          </w:p>
          <w:p w14:paraId="459357EB" w14:textId="68EE16E5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.0–9.6]</w:t>
            </w:r>
          </w:p>
        </w:tc>
        <w:tc>
          <w:tcPr>
            <w:tcW w:w="1417" w:type="dxa"/>
          </w:tcPr>
          <w:p w14:paraId="10F13792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.9 </w:t>
            </w:r>
          </w:p>
          <w:p w14:paraId="6FB91CC0" w14:textId="10ED907E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.2–6.6]</w:t>
            </w:r>
          </w:p>
        </w:tc>
        <w:tc>
          <w:tcPr>
            <w:tcW w:w="1276" w:type="dxa"/>
          </w:tcPr>
          <w:p w14:paraId="04CCEAF3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.6 </w:t>
            </w:r>
          </w:p>
          <w:p w14:paraId="7209761C" w14:textId="445E1018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.4–8.7]</w:t>
            </w:r>
          </w:p>
        </w:tc>
        <w:tc>
          <w:tcPr>
            <w:tcW w:w="1276" w:type="dxa"/>
          </w:tcPr>
          <w:p w14:paraId="679C3BD0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.2 </w:t>
            </w:r>
          </w:p>
          <w:p w14:paraId="0BEAB4DE" w14:textId="6FAF8542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.8–9.6]</w:t>
            </w:r>
          </w:p>
        </w:tc>
        <w:tc>
          <w:tcPr>
            <w:tcW w:w="1417" w:type="dxa"/>
          </w:tcPr>
          <w:p w14:paraId="3B9827FE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.0 </w:t>
            </w:r>
          </w:p>
          <w:p w14:paraId="3A7E17C8" w14:textId="57430E38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.5–10.4]</w:t>
            </w:r>
          </w:p>
        </w:tc>
        <w:tc>
          <w:tcPr>
            <w:tcW w:w="1276" w:type="dxa"/>
          </w:tcPr>
          <w:p w14:paraId="4285571B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.0 </w:t>
            </w:r>
          </w:p>
          <w:p w14:paraId="01F1F185" w14:textId="106B7BB5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.1–8.0]</w:t>
            </w:r>
          </w:p>
        </w:tc>
        <w:tc>
          <w:tcPr>
            <w:tcW w:w="1276" w:type="dxa"/>
          </w:tcPr>
          <w:p w14:paraId="06757A84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.7 </w:t>
            </w:r>
          </w:p>
          <w:p w14:paraId="4250791C" w14:textId="63E9D06D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.2–6.3]</w:t>
            </w:r>
          </w:p>
        </w:tc>
        <w:tc>
          <w:tcPr>
            <w:tcW w:w="1276" w:type="dxa"/>
          </w:tcPr>
          <w:p w14:paraId="1BEDC176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.0 </w:t>
            </w:r>
          </w:p>
          <w:p w14:paraId="3B596CF1" w14:textId="0B2399DF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.7–10.4]</w:t>
            </w:r>
          </w:p>
        </w:tc>
        <w:tc>
          <w:tcPr>
            <w:tcW w:w="1275" w:type="dxa"/>
          </w:tcPr>
          <w:p w14:paraId="6FD2B6DB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.6 </w:t>
            </w:r>
          </w:p>
          <w:p w14:paraId="70BE094D" w14:textId="01BDEE44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.8–8.4]</w:t>
            </w:r>
          </w:p>
        </w:tc>
        <w:tc>
          <w:tcPr>
            <w:tcW w:w="1257" w:type="dxa"/>
          </w:tcPr>
          <w:p w14:paraId="6E6A602C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.3 </w:t>
            </w:r>
          </w:p>
          <w:p w14:paraId="1F7F0CAB" w14:textId="01F85E0B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.3–9.3]</w:t>
            </w:r>
          </w:p>
        </w:tc>
      </w:tr>
      <w:tr w:rsidR="00C05355" w:rsidRPr="0019272E" w14:paraId="32208500" w14:textId="77777777" w:rsidTr="00D66EA8">
        <w:tc>
          <w:tcPr>
            <w:tcW w:w="1129" w:type="dxa"/>
          </w:tcPr>
          <w:p w14:paraId="23ADAA5E" w14:textId="77777777" w:rsidR="00C05355" w:rsidRPr="0019272E" w:rsidRDefault="00C05355" w:rsidP="00C05355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303C7F53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.6 </w:t>
            </w:r>
          </w:p>
          <w:p w14:paraId="00134DF6" w14:textId="4ECDBDAF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</w:t>
            </w:r>
            <w:r w:rsidR="00DE0368" w:rsidRPr="0019272E">
              <w:rPr>
                <w:rFonts w:asciiTheme="minorBidi" w:hAnsiTheme="minorBidi"/>
                <w:sz w:val="20"/>
                <w:szCs w:val="20"/>
              </w:rPr>
              <w:t>0.0</w:t>
            </w:r>
            <w:r w:rsidRPr="0019272E">
              <w:rPr>
                <w:rFonts w:asciiTheme="minorBidi" w:hAnsiTheme="minorBidi"/>
                <w:sz w:val="20"/>
                <w:szCs w:val="20"/>
              </w:rPr>
              <w:t>–3.5]</w:t>
            </w:r>
          </w:p>
        </w:tc>
        <w:tc>
          <w:tcPr>
            <w:tcW w:w="1276" w:type="dxa"/>
          </w:tcPr>
          <w:p w14:paraId="7B2B3B19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.6 </w:t>
            </w:r>
          </w:p>
          <w:p w14:paraId="19BFD2F2" w14:textId="5B8B8E80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</w:t>
            </w:r>
            <w:r w:rsidR="00DE0368" w:rsidRPr="0019272E">
              <w:rPr>
                <w:rFonts w:asciiTheme="minorBidi" w:hAnsiTheme="minorBidi"/>
                <w:sz w:val="20"/>
                <w:szCs w:val="20"/>
              </w:rPr>
              <w:t>0.0</w:t>
            </w:r>
            <w:r w:rsidRPr="0019272E">
              <w:rPr>
                <w:rFonts w:asciiTheme="minorBidi" w:hAnsiTheme="minorBidi"/>
                <w:sz w:val="20"/>
                <w:szCs w:val="20"/>
              </w:rPr>
              <w:t>–3.3]</w:t>
            </w:r>
          </w:p>
        </w:tc>
        <w:tc>
          <w:tcPr>
            <w:tcW w:w="1417" w:type="dxa"/>
          </w:tcPr>
          <w:p w14:paraId="0DD15D42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.8 </w:t>
            </w:r>
          </w:p>
          <w:p w14:paraId="47320899" w14:textId="33F35C55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.5–8.2]</w:t>
            </w:r>
          </w:p>
        </w:tc>
        <w:tc>
          <w:tcPr>
            <w:tcW w:w="1276" w:type="dxa"/>
          </w:tcPr>
          <w:p w14:paraId="1A29FAEE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.3 </w:t>
            </w:r>
          </w:p>
          <w:p w14:paraId="1737F87E" w14:textId="578C2BF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0.7–5.9]</w:t>
            </w:r>
          </w:p>
        </w:tc>
        <w:tc>
          <w:tcPr>
            <w:tcW w:w="1276" w:type="dxa"/>
          </w:tcPr>
          <w:p w14:paraId="377F82B7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.1 </w:t>
            </w:r>
          </w:p>
          <w:p w14:paraId="3BF373B2" w14:textId="31C6741B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.6–8.7]</w:t>
            </w:r>
          </w:p>
        </w:tc>
        <w:tc>
          <w:tcPr>
            <w:tcW w:w="1417" w:type="dxa"/>
          </w:tcPr>
          <w:p w14:paraId="2561108B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.8 </w:t>
            </w:r>
          </w:p>
          <w:p w14:paraId="72691427" w14:textId="17C46B15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.7–7.9]</w:t>
            </w:r>
          </w:p>
        </w:tc>
        <w:tc>
          <w:tcPr>
            <w:tcW w:w="1276" w:type="dxa"/>
          </w:tcPr>
          <w:p w14:paraId="654CBC26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.5 </w:t>
            </w:r>
          </w:p>
          <w:p w14:paraId="0E9C190B" w14:textId="4BDAEE7F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.5–10.4]</w:t>
            </w:r>
          </w:p>
        </w:tc>
        <w:tc>
          <w:tcPr>
            <w:tcW w:w="1276" w:type="dxa"/>
          </w:tcPr>
          <w:p w14:paraId="28FC5F2C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.1 </w:t>
            </w:r>
          </w:p>
          <w:p w14:paraId="6D0BDB16" w14:textId="74DBD713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0.4–5.9]</w:t>
            </w:r>
          </w:p>
        </w:tc>
        <w:tc>
          <w:tcPr>
            <w:tcW w:w="1276" w:type="dxa"/>
          </w:tcPr>
          <w:p w14:paraId="30D6E7AB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.6 </w:t>
            </w:r>
          </w:p>
          <w:p w14:paraId="1C57A0BE" w14:textId="798A1B05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</w:t>
            </w:r>
            <w:r w:rsidR="00860F7E" w:rsidRPr="0019272E">
              <w:rPr>
                <w:rFonts w:asciiTheme="minorBidi" w:hAnsiTheme="minorBidi"/>
                <w:sz w:val="20"/>
                <w:szCs w:val="20"/>
              </w:rPr>
              <w:t>0.0</w:t>
            </w:r>
            <w:r w:rsidRPr="0019272E">
              <w:rPr>
                <w:rFonts w:asciiTheme="minorBidi" w:hAnsiTheme="minorBidi"/>
                <w:sz w:val="20"/>
                <w:szCs w:val="20"/>
              </w:rPr>
              <w:t>–3.4]</w:t>
            </w:r>
          </w:p>
        </w:tc>
        <w:tc>
          <w:tcPr>
            <w:tcW w:w="1275" w:type="dxa"/>
          </w:tcPr>
          <w:p w14:paraId="06515B19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.1 </w:t>
            </w:r>
          </w:p>
          <w:p w14:paraId="69C8824E" w14:textId="7A20805B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.2–7.9]</w:t>
            </w:r>
          </w:p>
        </w:tc>
        <w:tc>
          <w:tcPr>
            <w:tcW w:w="1257" w:type="dxa"/>
          </w:tcPr>
          <w:p w14:paraId="4BE91EB1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.5 </w:t>
            </w:r>
          </w:p>
          <w:p w14:paraId="2EC762A8" w14:textId="494B3B0D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.7–7.3]</w:t>
            </w:r>
          </w:p>
        </w:tc>
      </w:tr>
      <w:tr w:rsidR="00C05355" w:rsidRPr="0019272E" w14:paraId="4AF5C973" w14:textId="77777777" w:rsidTr="00D66EA8">
        <w:tc>
          <w:tcPr>
            <w:tcW w:w="1129" w:type="dxa"/>
          </w:tcPr>
          <w:p w14:paraId="249B0CCB" w14:textId="08F2BACA" w:rsidR="00C05355" w:rsidRPr="0019272E" w:rsidRDefault="001E29A0" w:rsidP="00C05355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662537E3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.9 </w:t>
            </w:r>
          </w:p>
          <w:p w14:paraId="0F670C88" w14:textId="77D1279E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</w:t>
            </w:r>
            <w:r w:rsidR="00DE0368" w:rsidRPr="0019272E">
              <w:rPr>
                <w:rFonts w:asciiTheme="minorBidi" w:hAnsiTheme="minorBidi"/>
                <w:sz w:val="20"/>
                <w:szCs w:val="20"/>
              </w:rPr>
              <w:t>0.0</w:t>
            </w:r>
            <w:r w:rsidRPr="0019272E">
              <w:rPr>
                <w:rFonts w:asciiTheme="minorBidi" w:hAnsiTheme="minorBidi"/>
                <w:sz w:val="20"/>
                <w:szCs w:val="20"/>
              </w:rPr>
              <w:t>–4.1]</w:t>
            </w:r>
          </w:p>
        </w:tc>
        <w:tc>
          <w:tcPr>
            <w:tcW w:w="1276" w:type="dxa"/>
          </w:tcPr>
          <w:p w14:paraId="2AFF5C4C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.2 </w:t>
            </w:r>
          </w:p>
          <w:p w14:paraId="7DAD6E41" w14:textId="37FD0FB3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</w:t>
            </w:r>
            <w:r w:rsidR="00DE0368" w:rsidRPr="0019272E">
              <w:rPr>
                <w:rFonts w:asciiTheme="minorBidi" w:hAnsiTheme="minorBidi"/>
                <w:sz w:val="20"/>
                <w:szCs w:val="20"/>
              </w:rPr>
              <w:t>0</w:t>
            </w:r>
            <w:r w:rsidRPr="0019272E">
              <w:rPr>
                <w:rFonts w:asciiTheme="minorBidi" w:hAnsiTheme="minorBidi"/>
                <w:sz w:val="20"/>
                <w:szCs w:val="20"/>
              </w:rPr>
              <w:t>.0–12.4]</w:t>
            </w:r>
          </w:p>
        </w:tc>
        <w:tc>
          <w:tcPr>
            <w:tcW w:w="1417" w:type="dxa"/>
          </w:tcPr>
          <w:p w14:paraId="74E7A62D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.5 </w:t>
            </w:r>
          </w:p>
          <w:p w14:paraId="1C00A920" w14:textId="75DF0AE6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0.9–8.2]</w:t>
            </w:r>
          </w:p>
        </w:tc>
        <w:tc>
          <w:tcPr>
            <w:tcW w:w="1276" w:type="dxa"/>
          </w:tcPr>
          <w:p w14:paraId="08B211D1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.8 </w:t>
            </w:r>
          </w:p>
          <w:p w14:paraId="18E03E83" w14:textId="326246EF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0.2–7.5]</w:t>
            </w:r>
          </w:p>
        </w:tc>
        <w:tc>
          <w:tcPr>
            <w:tcW w:w="1276" w:type="dxa"/>
          </w:tcPr>
          <w:p w14:paraId="7F4807A7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.4 </w:t>
            </w:r>
          </w:p>
          <w:p w14:paraId="19D2D1E5" w14:textId="095A80CA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.3–9.5]</w:t>
            </w:r>
          </w:p>
        </w:tc>
        <w:tc>
          <w:tcPr>
            <w:tcW w:w="1417" w:type="dxa"/>
          </w:tcPr>
          <w:p w14:paraId="700B873E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.9 </w:t>
            </w:r>
          </w:p>
          <w:p w14:paraId="50AE72E5" w14:textId="055048C4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.8–13.1]</w:t>
            </w:r>
          </w:p>
        </w:tc>
        <w:tc>
          <w:tcPr>
            <w:tcW w:w="1276" w:type="dxa"/>
          </w:tcPr>
          <w:p w14:paraId="740448C3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8.3 </w:t>
            </w:r>
          </w:p>
          <w:p w14:paraId="2D4F5E99" w14:textId="63685E91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.7–13.0]</w:t>
            </w:r>
          </w:p>
        </w:tc>
        <w:tc>
          <w:tcPr>
            <w:tcW w:w="1276" w:type="dxa"/>
          </w:tcPr>
          <w:p w14:paraId="3600D916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.6 </w:t>
            </w:r>
          </w:p>
          <w:p w14:paraId="0FB14FB6" w14:textId="5994F6DC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0.5–8.7]</w:t>
            </w:r>
          </w:p>
        </w:tc>
        <w:tc>
          <w:tcPr>
            <w:tcW w:w="1276" w:type="dxa"/>
          </w:tcPr>
          <w:p w14:paraId="42CF35E8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.8 </w:t>
            </w:r>
          </w:p>
          <w:p w14:paraId="104BEA5D" w14:textId="2253D2E9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0.0–7.7]</w:t>
            </w:r>
          </w:p>
        </w:tc>
        <w:tc>
          <w:tcPr>
            <w:tcW w:w="1275" w:type="dxa"/>
          </w:tcPr>
          <w:p w14:paraId="04CEEF05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2.1 </w:t>
            </w:r>
          </w:p>
          <w:p w14:paraId="544A58E9" w14:textId="11B4330A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0.0–4.3]</w:t>
            </w:r>
          </w:p>
        </w:tc>
        <w:tc>
          <w:tcPr>
            <w:tcW w:w="1257" w:type="dxa"/>
          </w:tcPr>
          <w:p w14:paraId="4916BE28" w14:textId="77777777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.2 </w:t>
            </w:r>
          </w:p>
          <w:p w14:paraId="4B2AFB41" w14:textId="0889CEDD" w:rsidR="00C05355" w:rsidRPr="0019272E" w:rsidRDefault="00C0535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0.5–7.9]</w:t>
            </w:r>
          </w:p>
        </w:tc>
      </w:tr>
    </w:tbl>
    <w:p w14:paraId="3FA66B1E" w14:textId="77777777" w:rsidR="00BF51E8" w:rsidRPr="0019272E" w:rsidRDefault="00BF51E8" w:rsidP="00BF51E8">
      <w:pPr>
        <w:rPr>
          <w:rFonts w:asciiTheme="minorBidi" w:hAnsiTheme="minorBidi"/>
          <w:sz w:val="22"/>
          <w:szCs w:val="22"/>
        </w:rPr>
      </w:pPr>
    </w:p>
    <w:p w14:paraId="59AEAC51" w14:textId="0E039A7F" w:rsidR="00F67177" w:rsidRPr="0019272E" w:rsidRDefault="00F67177" w:rsidP="00245E19">
      <w:pPr>
        <w:pStyle w:val="Heading2"/>
        <w:rPr>
          <w:rFonts w:asciiTheme="minorBidi" w:hAnsiTheme="minorBidi" w:cstheme="minorBidi"/>
          <w:sz w:val="20"/>
          <w:szCs w:val="20"/>
        </w:rPr>
      </w:pPr>
      <w:r w:rsidRPr="0019272E">
        <w:rPr>
          <w:rFonts w:asciiTheme="minorBidi" w:hAnsiTheme="minorBidi" w:cstheme="minorBidi"/>
          <w:sz w:val="20"/>
          <w:szCs w:val="20"/>
        </w:rPr>
        <w:t>Table S</w:t>
      </w:r>
      <w:r w:rsidR="00D11A61" w:rsidRPr="0019272E">
        <w:rPr>
          <w:rFonts w:asciiTheme="minorBidi" w:hAnsiTheme="minorBidi" w:cstheme="minorBidi"/>
          <w:sz w:val="20"/>
          <w:szCs w:val="20"/>
        </w:rPr>
        <w:t>1</w:t>
      </w:r>
      <w:r w:rsidR="00335444" w:rsidRPr="0019272E">
        <w:rPr>
          <w:rFonts w:asciiTheme="minorBidi" w:hAnsiTheme="minorBidi" w:cstheme="minorBidi"/>
          <w:sz w:val="20"/>
          <w:szCs w:val="20"/>
        </w:rPr>
        <w:t>9</w:t>
      </w:r>
      <w:r w:rsidRPr="0019272E">
        <w:rPr>
          <w:rFonts w:asciiTheme="minorBidi" w:hAnsiTheme="minorBidi" w:cstheme="minorBidi"/>
          <w:sz w:val="20"/>
          <w:szCs w:val="20"/>
        </w:rPr>
        <w:t xml:space="preserve">. </w:t>
      </w:r>
      <w:r w:rsidRPr="0019272E">
        <w:rPr>
          <w:rFonts w:asciiTheme="minorBidi" w:hAnsiTheme="minorBidi" w:cstheme="minorBidi"/>
          <w:b w:val="0"/>
          <w:bCs w:val="0"/>
          <w:sz w:val="20"/>
          <w:szCs w:val="20"/>
        </w:rPr>
        <w:t>Proportion who quit smoking ≥1 year ago among adults who vape, by age group and year</w:t>
      </w:r>
      <w:r w:rsidRPr="0019272E">
        <w:rPr>
          <w:rFonts w:asciiTheme="minorBidi" w:hAnsiTheme="minorBidi" w:cstheme="minorBidi"/>
          <w:sz w:val="20"/>
          <w:szCs w:val="20"/>
        </w:rPr>
        <w:t xml:space="preserve">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F67177" w:rsidRPr="0019272E" w14:paraId="4C3949E7" w14:textId="77777777" w:rsidTr="00D66EA8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1D157359" w14:textId="77777777" w:rsidR="00F67177" w:rsidRPr="0019272E" w:rsidRDefault="00F67177" w:rsidP="00D66EA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AF6E197" w14:textId="5EFA5209" w:rsidR="00F67177" w:rsidRPr="0019272E" w:rsidRDefault="00B858FD" w:rsidP="00D66EA8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Quit smoking ≥1 year ago</w:t>
            </w:r>
            <w:r w:rsidR="00F67177"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, % [95% confidence interval]</w:t>
            </w:r>
          </w:p>
        </w:tc>
      </w:tr>
      <w:tr w:rsidR="00F67177" w:rsidRPr="0019272E" w14:paraId="5D6DF87F" w14:textId="77777777" w:rsidTr="00D66EA8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4CD4F9E9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1843511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F48359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A5FD3B0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48BF0F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D67E2A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B2D152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151C3E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E94E1E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669555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B7BE62C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5B3A0F68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B24435" w:rsidRPr="0019272E" w14:paraId="7E9F5D9A" w14:textId="77777777" w:rsidTr="00D66EA8">
        <w:tc>
          <w:tcPr>
            <w:tcW w:w="1129" w:type="dxa"/>
            <w:tcBorders>
              <w:top w:val="single" w:sz="4" w:space="0" w:color="auto"/>
            </w:tcBorders>
          </w:tcPr>
          <w:p w14:paraId="5EE319AB" w14:textId="77777777" w:rsidR="00B24435" w:rsidRPr="0019272E" w:rsidRDefault="00B24435" w:rsidP="00B24435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2A071BA2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.1 </w:t>
            </w:r>
          </w:p>
          <w:p w14:paraId="495CA6C9" w14:textId="6DBBE533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0.9–9.3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54BD14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.5 </w:t>
            </w:r>
          </w:p>
          <w:p w14:paraId="02775BEB" w14:textId="39E6834E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.5–9.5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481569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.0 </w:t>
            </w:r>
          </w:p>
          <w:p w14:paraId="380DF341" w14:textId="776A4152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.1–10.9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58E15F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9.1 </w:t>
            </w:r>
          </w:p>
          <w:p w14:paraId="0A39D6E4" w14:textId="66CAD9A5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.3–13.9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0C6A82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.2 </w:t>
            </w:r>
          </w:p>
          <w:p w14:paraId="67F59DE0" w14:textId="6A5EAF5A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.9–11.5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D79FD64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3.8 </w:t>
            </w:r>
          </w:p>
          <w:p w14:paraId="54B68B4A" w14:textId="5BFABC2B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7.1–20.5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11AB77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2.9 </w:t>
            </w:r>
          </w:p>
          <w:p w14:paraId="7A0A8BD1" w14:textId="69EBD902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7.3–18.5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F10755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4.6 </w:t>
            </w:r>
          </w:p>
          <w:p w14:paraId="01A2CD63" w14:textId="14B3070C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9.6–19.7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220F8F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3.1 </w:t>
            </w:r>
          </w:p>
          <w:p w14:paraId="5DADF733" w14:textId="3CBB9D44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9.5–16.7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48D1C03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2.4 </w:t>
            </w:r>
          </w:p>
          <w:p w14:paraId="75F14E1F" w14:textId="34785E8E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9.0–15.9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08D041A9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9.3 </w:t>
            </w:r>
          </w:p>
          <w:p w14:paraId="454EE476" w14:textId="38739C3A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5.4–23.1]</w:t>
            </w:r>
          </w:p>
        </w:tc>
      </w:tr>
      <w:tr w:rsidR="00B24435" w:rsidRPr="0019272E" w14:paraId="2B30965B" w14:textId="77777777" w:rsidTr="00D66EA8">
        <w:tc>
          <w:tcPr>
            <w:tcW w:w="1129" w:type="dxa"/>
          </w:tcPr>
          <w:p w14:paraId="42D6DBE0" w14:textId="77777777" w:rsidR="00B24435" w:rsidRPr="0019272E" w:rsidRDefault="00B24435" w:rsidP="00B24435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463D40E0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0.7 </w:t>
            </w:r>
          </w:p>
          <w:p w14:paraId="47BDEED3" w14:textId="36EEA91E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.0–15.3]</w:t>
            </w:r>
          </w:p>
        </w:tc>
        <w:tc>
          <w:tcPr>
            <w:tcW w:w="1276" w:type="dxa"/>
          </w:tcPr>
          <w:p w14:paraId="7CDAB245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4.9 </w:t>
            </w:r>
          </w:p>
          <w:p w14:paraId="5C7FF54F" w14:textId="6CF6011E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9.6–20.1]</w:t>
            </w:r>
          </w:p>
        </w:tc>
        <w:tc>
          <w:tcPr>
            <w:tcW w:w="1417" w:type="dxa"/>
          </w:tcPr>
          <w:p w14:paraId="3495C613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5.8 </w:t>
            </w:r>
          </w:p>
          <w:p w14:paraId="33F2BDAD" w14:textId="70DC8936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0.9–20.7]</w:t>
            </w:r>
          </w:p>
        </w:tc>
        <w:tc>
          <w:tcPr>
            <w:tcW w:w="1276" w:type="dxa"/>
          </w:tcPr>
          <w:p w14:paraId="5788D34D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23.7 </w:t>
            </w:r>
          </w:p>
          <w:p w14:paraId="026377DC" w14:textId="371F2663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7.8–29.6]</w:t>
            </w:r>
          </w:p>
        </w:tc>
        <w:tc>
          <w:tcPr>
            <w:tcW w:w="1276" w:type="dxa"/>
          </w:tcPr>
          <w:p w14:paraId="41106FA5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25.5 </w:t>
            </w:r>
          </w:p>
          <w:p w14:paraId="3CF9D683" w14:textId="2E97D1F4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9.6–31.4]</w:t>
            </w:r>
          </w:p>
        </w:tc>
        <w:tc>
          <w:tcPr>
            <w:tcW w:w="1417" w:type="dxa"/>
          </w:tcPr>
          <w:p w14:paraId="115E3C49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25.7 </w:t>
            </w:r>
          </w:p>
          <w:p w14:paraId="57A74425" w14:textId="673B6A4C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9.2–32.1]</w:t>
            </w:r>
          </w:p>
        </w:tc>
        <w:tc>
          <w:tcPr>
            <w:tcW w:w="1276" w:type="dxa"/>
          </w:tcPr>
          <w:p w14:paraId="6D69E523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1.5 </w:t>
            </w:r>
          </w:p>
          <w:p w14:paraId="46EE2724" w14:textId="12884F6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5.3–37.6]</w:t>
            </w:r>
          </w:p>
        </w:tc>
        <w:tc>
          <w:tcPr>
            <w:tcW w:w="1276" w:type="dxa"/>
          </w:tcPr>
          <w:p w14:paraId="125AD440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26.4 </w:t>
            </w:r>
          </w:p>
          <w:p w14:paraId="396078E7" w14:textId="418D46B5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1.1–31.8]</w:t>
            </w:r>
          </w:p>
        </w:tc>
        <w:tc>
          <w:tcPr>
            <w:tcW w:w="1276" w:type="dxa"/>
          </w:tcPr>
          <w:p w14:paraId="63DE7514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28.9 </w:t>
            </w:r>
          </w:p>
          <w:p w14:paraId="450B142E" w14:textId="683E6C9C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4.3–33.4]</w:t>
            </w:r>
          </w:p>
        </w:tc>
        <w:tc>
          <w:tcPr>
            <w:tcW w:w="1275" w:type="dxa"/>
          </w:tcPr>
          <w:p w14:paraId="3DD98F8A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1.0 </w:t>
            </w:r>
          </w:p>
          <w:p w14:paraId="5511EF84" w14:textId="5E646611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6.7–35.3]</w:t>
            </w:r>
          </w:p>
        </w:tc>
        <w:tc>
          <w:tcPr>
            <w:tcW w:w="1257" w:type="dxa"/>
          </w:tcPr>
          <w:p w14:paraId="4CAC7836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5.5 </w:t>
            </w:r>
          </w:p>
          <w:p w14:paraId="2C1E8DBF" w14:textId="0F8C87E3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1.3–39.7]</w:t>
            </w:r>
          </w:p>
        </w:tc>
      </w:tr>
      <w:tr w:rsidR="00B24435" w:rsidRPr="0019272E" w14:paraId="4D52B85A" w14:textId="77777777" w:rsidTr="00D66EA8">
        <w:tc>
          <w:tcPr>
            <w:tcW w:w="1129" w:type="dxa"/>
          </w:tcPr>
          <w:p w14:paraId="0204DCDB" w14:textId="77777777" w:rsidR="00B24435" w:rsidRPr="0019272E" w:rsidRDefault="00B24435" w:rsidP="00B24435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1D45C1E5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9.6 </w:t>
            </w:r>
          </w:p>
          <w:p w14:paraId="0F996F17" w14:textId="182C2B09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.1–14.0]</w:t>
            </w:r>
          </w:p>
        </w:tc>
        <w:tc>
          <w:tcPr>
            <w:tcW w:w="1276" w:type="dxa"/>
          </w:tcPr>
          <w:p w14:paraId="717BBEA0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8.8 </w:t>
            </w:r>
          </w:p>
          <w:p w14:paraId="0C477B4F" w14:textId="334CEF78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2.9–24.7]</w:t>
            </w:r>
          </w:p>
        </w:tc>
        <w:tc>
          <w:tcPr>
            <w:tcW w:w="1417" w:type="dxa"/>
          </w:tcPr>
          <w:p w14:paraId="298BA570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24.4 </w:t>
            </w:r>
          </w:p>
          <w:p w14:paraId="2D5247CA" w14:textId="6D56812B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7.7–31.2]</w:t>
            </w:r>
          </w:p>
        </w:tc>
        <w:tc>
          <w:tcPr>
            <w:tcW w:w="1276" w:type="dxa"/>
          </w:tcPr>
          <w:p w14:paraId="2AA63367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28.6 </w:t>
            </w:r>
          </w:p>
          <w:p w14:paraId="4898CBCD" w14:textId="450EB5BB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1.9–35.2]</w:t>
            </w:r>
          </w:p>
        </w:tc>
        <w:tc>
          <w:tcPr>
            <w:tcW w:w="1276" w:type="dxa"/>
          </w:tcPr>
          <w:p w14:paraId="605EB36E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27.4 </w:t>
            </w:r>
          </w:p>
          <w:p w14:paraId="28CF52E3" w14:textId="2C165D6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0.6–34.1]</w:t>
            </w:r>
          </w:p>
        </w:tc>
        <w:tc>
          <w:tcPr>
            <w:tcW w:w="1417" w:type="dxa"/>
          </w:tcPr>
          <w:p w14:paraId="7109F51B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6.2 </w:t>
            </w:r>
          </w:p>
          <w:p w14:paraId="34AB9905" w14:textId="260D11F5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8.3–44.0]</w:t>
            </w:r>
          </w:p>
        </w:tc>
        <w:tc>
          <w:tcPr>
            <w:tcW w:w="1276" w:type="dxa"/>
          </w:tcPr>
          <w:p w14:paraId="5E76B54D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7.4 </w:t>
            </w:r>
          </w:p>
          <w:p w14:paraId="361A2464" w14:textId="0B1627E3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9.9–54.9]</w:t>
            </w:r>
          </w:p>
        </w:tc>
        <w:tc>
          <w:tcPr>
            <w:tcW w:w="1276" w:type="dxa"/>
          </w:tcPr>
          <w:p w14:paraId="6C04EBEE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6.8 </w:t>
            </w:r>
          </w:p>
          <w:p w14:paraId="23F2E66C" w14:textId="13DBF9B5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9.7–43.9]</w:t>
            </w:r>
          </w:p>
        </w:tc>
        <w:tc>
          <w:tcPr>
            <w:tcW w:w="1276" w:type="dxa"/>
          </w:tcPr>
          <w:p w14:paraId="79074C1F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2.9 </w:t>
            </w:r>
          </w:p>
          <w:p w14:paraId="387E8BC3" w14:textId="28004A62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6.6–49.1]</w:t>
            </w:r>
          </w:p>
        </w:tc>
        <w:tc>
          <w:tcPr>
            <w:tcW w:w="1275" w:type="dxa"/>
          </w:tcPr>
          <w:p w14:paraId="2E3254AA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7.7 </w:t>
            </w:r>
          </w:p>
          <w:p w14:paraId="69C4791A" w14:textId="5BE6C709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2.6–42.9]</w:t>
            </w:r>
          </w:p>
        </w:tc>
        <w:tc>
          <w:tcPr>
            <w:tcW w:w="1257" w:type="dxa"/>
          </w:tcPr>
          <w:p w14:paraId="3F6E96D6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4.8 </w:t>
            </w:r>
          </w:p>
          <w:p w14:paraId="3166BC4E" w14:textId="109D5F2B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9.6–49.9]</w:t>
            </w:r>
          </w:p>
        </w:tc>
      </w:tr>
      <w:tr w:rsidR="00B24435" w:rsidRPr="0019272E" w14:paraId="594A1A89" w14:textId="77777777" w:rsidTr="00D66EA8">
        <w:tc>
          <w:tcPr>
            <w:tcW w:w="1129" w:type="dxa"/>
          </w:tcPr>
          <w:p w14:paraId="7977417D" w14:textId="77777777" w:rsidR="00B24435" w:rsidRPr="0019272E" w:rsidRDefault="00B24435" w:rsidP="00B24435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0058BCC8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0.9 </w:t>
            </w:r>
          </w:p>
          <w:p w14:paraId="6F184EB8" w14:textId="674EF50F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.2–15.5]</w:t>
            </w:r>
          </w:p>
        </w:tc>
        <w:tc>
          <w:tcPr>
            <w:tcW w:w="1276" w:type="dxa"/>
          </w:tcPr>
          <w:p w14:paraId="5B1C2753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4.7 </w:t>
            </w:r>
          </w:p>
          <w:p w14:paraId="1290E1DB" w14:textId="621D9270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9.7–19.6]</w:t>
            </w:r>
          </w:p>
        </w:tc>
        <w:tc>
          <w:tcPr>
            <w:tcW w:w="1417" w:type="dxa"/>
          </w:tcPr>
          <w:p w14:paraId="2387B31F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26.7 </w:t>
            </w:r>
          </w:p>
          <w:p w14:paraId="5B354F85" w14:textId="27EF7D56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0.5–32.9]</w:t>
            </w:r>
          </w:p>
        </w:tc>
        <w:tc>
          <w:tcPr>
            <w:tcW w:w="1276" w:type="dxa"/>
          </w:tcPr>
          <w:p w14:paraId="29A81440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29.9 </w:t>
            </w:r>
          </w:p>
          <w:p w14:paraId="27388DAA" w14:textId="301DA415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3.4–36.4]</w:t>
            </w:r>
          </w:p>
        </w:tc>
        <w:tc>
          <w:tcPr>
            <w:tcW w:w="1276" w:type="dxa"/>
          </w:tcPr>
          <w:p w14:paraId="7C2C8262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5.2 </w:t>
            </w:r>
          </w:p>
          <w:p w14:paraId="3F9F7F43" w14:textId="5292D1C0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8.3–42.2]</w:t>
            </w:r>
          </w:p>
        </w:tc>
        <w:tc>
          <w:tcPr>
            <w:tcW w:w="1417" w:type="dxa"/>
          </w:tcPr>
          <w:p w14:paraId="65859F2B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5.7 </w:t>
            </w:r>
          </w:p>
          <w:p w14:paraId="64E1F246" w14:textId="52382E74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8.4–43.0]</w:t>
            </w:r>
          </w:p>
        </w:tc>
        <w:tc>
          <w:tcPr>
            <w:tcW w:w="1276" w:type="dxa"/>
          </w:tcPr>
          <w:p w14:paraId="505AFF51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8.6 </w:t>
            </w:r>
          </w:p>
          <w:p w14:paraId="4B184577" w14:textId="4E01A4D6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1.5–45.8]</w:t>
            </w:r>
          </w:p>
        </w:tc>
        <w:tc>
          <w:tcPr>
            <w:tcW w:w="1276" w:type="dxa"/>
          </w:tcPr>
          <w:p w14:paraId="301D7A7D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2.5 </w:t>
            </w:r>
          </w:p>
          <w:p w14:paraId="7D2DBE7E" w14:textId="75F0D198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5.6–49.4]</w:t>
            </w:r>
          </w:p>
        </w:tc>
        <w:tc>
          <w:tcPr>
            <w:tcW w:w="1276" w:type="dxa"/>
          </w:tcPr>
          <w:p w14:paraId="32A5994C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8.3 </w:t>
            </w:r>
          </w:p>
          <w:p w14:paraId="5EF1E6ED" w14:textId="15F6D3CD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1.9–44.7]</w:t>
            </w:r>
          </w:p>
        </w:tc>
        <w:tc>
          <w:tcPr>
            <w:tcW w:w="1275" w:type="dxa"/>
          </w:tcPr>
          <w:p w14:paraId="3928151F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8.9 </w:t>
            </w:r>
          </w:p>
          <w:p w14:paraId="0134F562" w14:textId="51BF2233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3.2–54.7]</w:t>
            </w:r>
          </w:p>
        </w:tc>
        <w:tc>
          <w:tcPr>
            <w:tcW w:w="1257" w:type="dxa"/>
          </w:tcPr>
          <w:p w14:paraId="2C8FD37F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5.9 </w:t>
            </w:r>
          </w:p>
          <w:p w14:paraId="67B65790" w14:textId="24B1883A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9.8–52.0]</w:t>
            </w:r>
          </w:p>
        </w:tc>
      </w:tr>
      <w:tr w:rsidR="00B24435" w:rsidRPr="0019272E" w14:paraId="629F5C40" w14:textId="77777777" w:rsidTr="00D66EA8">
        <w:tc>
          <w:tcPr>
            <w:tcW w:w="1129" w:type="dxa"/>
          </w:tcPr>
          <w:p w14:paraId="0AE8DC4E" w14:textId="77777777" w:rsidR="00B24435" w:rsidRPr="0019272E" w:rsidRDefault="00B24435" w:rsidP="00B24435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49C3F1C9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5.7 </w:t>
            </w:r>
          </w:p>
          <w:p w14:paraId="22584A58" w14:textId="7D1F8841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8.5–23.0]</w:t>
            </w:r>
          </w:p>
        </w:tc>
        <w:tc>
          <w:tcPr>
            <w:tcW w:w="1276" w:type="dxa"/>
          </w:tcPr>
          <w:p w14:paraId="3DBB1675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3.2 </w:t>
            </w:r>
          </w:p>
          <w:p w14:paraId="3028D9AD" w14:textId="4D594F42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7.5–18.9]</w:t>
            </w:r>
          </w:p>
        </w:tc>
        <w:tc>
          <w:tcPr>
            <w:tcW w:w="1417" w:type="dxa"/>
          </w:tcPr>
          <w:p w14:paraId="76427F20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25.2 </w:t>
            </w:r>
          </w:p>
          <w:p w14:paraId="2A33952B" w14:textId="7013DAE5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8.1–32.3]</w:t>
            </w:r>
          </w:p>
        </w:tc>
        <w:tc>
          <w:tcPr>
            <w:tcW w:w="1276" w:type="dxa"/>
          </w:tcPr>
          <w:p w14:paraId="44C16F2A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3.8 </w:t>
            </w:r>
          </w:p>
          <w:p w14:paraId="17EE6BDD" w14:textId="4BD26E5B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6.2–41.3]</w:t>
            </w:r>
          </w:p>
        </w:tc>
        <w:tc>
          <w:tcPr>
            <w:tcW w:w="1276" w:type="dxa"/>
          </w:tcPr>
          <w:p w14:paraId="62E07990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0.1 </w:t>
            </w:r>
          </w:p>
          <w:p w14:paraId="30ACBD93" w14:textId="58A487B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2.6–37.5]</w:t>
            </w:r>
          </w:p>
        </w:tc>
        <w:tc>
          <w:tcPr>
            <w:tcW w:w="1417" w:type="dxa"/>
          </w:tcPr>
          <w:p w14:paraId="3AF761BB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9.9 </w:t>
            </w:r>
          </w:p>
          <w:p w14:paraId="6DF18465" w14:textId="3F6D0C24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2.1–47.6]</w:t>
            </w:r>
          </w:p>
        </w:tc>
        <w:tc>
          <w:tcPr>
            <w:tcW w:w="1276" w:type="dxa"/>
          </w:tcPr>
          <w:p w14:paraId="55778650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5.0 </w:t>
            </w:r>
          </w:p>
          <w:p w14:paraId="65710848" w14:textId="65687E9B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6.9–53.1]</w:t>
            </w:r>
          </w:p>
        </w:tc>
        <w:tc>
          <w:tcPr>
            <w:tcW w:w="1276" w:type="dxa"/>
          </w:tcPr>
          <w:p w14:paraId="74CDEE73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4.6 </w:t>
            </w:r>
          </w:p>
          <w:p w14:paraId="3C579A15" w14:textId="1B41B26F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7.2–52.1]</w:t>
            </w:r>
          </w:p>
        </w:tc>
        <w:tc>
          <w:tcPr>
            <w:tcW w:w="1276" w:type="dxa"/>
          </w:tcPr>
          <w:p w14:paraId="4266FB28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1.9 </w:t>
            </w:r>
          </w:p>
          <w:p w14:paraId="07BEEF00" w14:textId="03BDF52B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3.8–50.0]</w:t>
            </w:r>
          </w:p>
        </w:tc>
        <w:tc>
          <w:tcPr>
            <w:tcW w:w="1275" w:type="dxa"/>
          </w:tcPr>
          <w:p w14:paraId="2973189D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0.6 </w:t>
            </w:r>
          </w:p>
          <w:p w14:paraId="42E37E89" w14:textId="3F83F608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4.4–46.8]</w:t>
            </w:r>
          </w:p>
        </w:tc>
        <w:tc>
          <w:tcPr>
            <w:tcW w:w="1257" w:type="dxa"/>
          </w:tcPr>
          <w:p w14:paraId="4482772F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4.2 </w:t>
            </w:r>
          </w:p>
          <w:p w14:paraId="2C7A15B4" w14:textId="5C231D9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7.5–60.8]</w:t>
            </w:r>
          </w:p>
        </w:tc>
      </w:tr>
      <w:tr w:rsidR="00B24435" w:rsidRPr="0019272E" w14:paraId="4127BA81" w14:textId="77777777" w:rsidTr="00D66EA8">
        <w:tc>
          <w:tcPr>
            <w:tcW w:w="1129" w:type="dxa"/>
          </w:tcPr>
          <w:p w14:paraId="16A2F67E" w14:textId="72399F1F" w:rsidR="00B24435" w:rsidRPr="0019272E" w:rsidRDefault="001E29A0" w:rsidP="00B24435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4A3309B0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3.9 </w:t>
            </w:r>
          </w:p>
          <w:p w14:paraId="04D70131" w14:textId="23078AFE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7.0–20.8]</w:t>
            </w:r>
          </w:p>
        </w:tc>
        <w:tc>
          <w:tcPr>
            <w:tcW w:w="1276" w:type="dxa"/>
          </w:tcPr>
          <w:p w14:paraId="736BF4E2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9.1 </w:t>
            </w:r>
          </w:p>
          <w:p w14:paraId="475557DE" w14:textId="0F9E6E4D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1.0–27.2]</w:t>
            </w:r>
          </w:p>
        </w:tc>
        <w:tc>
          <w:tcPr>
            <w:tcW w:w="1417" w:type="dxa"/>
          </w:tcPr>
          <w:p w14:paraId="4BFA3E8A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24.2 </w:t>
            </w:r>
          </w:p>
          <w:p w14:paraId="3018B9CA" w14:textId="5A3E014F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6.3–32.1]</w:t>
            </w:r>
          </w:p>
        </w:tc>
        <w:tc>
          <w:tcPr>
            <w:tcW w:w="1276" w:type="dxa"/>
          </w:tcPr>
          <w:p w14:paraId="17C510FD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2.8 </w:t>
            </w:r>
          </w:p>
          <w:p w14:paraId="3F9C4191" w14:textId="7E2972DA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3.9–41.8]</w:t>
            </w:r>
          </w:p>
        </w:tc>
        <w:tc>
          <w:tcPr>
            <w:tcW w:w="1276" w:type="dxa"/>
          </w:tcPr>
          <w:p w14:paraId="17281733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1.7 </w:t>
            </w:r>
          </w:p>
          <w:p w14:paraId="688C2094" w14:textId="780EB8B2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2.8–50.6]</w:t>
            </w:r>
          </w:p>
        </w:tc>
        <w:tc>
          <w:tcPr>
            <w:tcW w:w="1417" w:type="dxa"/>
          </w:tcPr>
          <w:p w14:paraId="67D07534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7.1 </w:t>
            </w:r>
          </w:p>
          <w:p w14:paraId="62CAC3DA" w14:textId="432D4580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7.4–46.8]</w:t>
            </w:r>
          </w:p>
        </w:tc>
        <w:tc>
          <w:tcPr>
            <w:tcW w:w="1276" w:type="dxa"/>
          </w:tcPr>
          <w:p w14:paraId="3AD011C6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0.3 </w:t>
            </w:r>
          </w:p>
          <w:p w14:paraId="17C8663A" w14:textId="5B469D56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0.7–49.9]</w:t>
            </w:r>
          </w:p>
        </w:tc>
        <w:tc>
          <w:tcPr>
            <w:tcW w:w="1276" w:type="dxa"/>
          </w:tcPr>
          <w:p w14:paraId="3F0EE63A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6.3 </w:t>
            </w:r>
          </w:p>
          <w:p w14:paraId="7E068559" w14:textId="39A30DD2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7.2–55.4]</w:t>
            </w:r>
          </w:p>
        </w:tc>
        <w:tc>
          <w:tcPr>
            <w:tcW w:w="1276" w:type="dxa"/>
          </w:tcPr>
          <w:p w14:paraId="3F560775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8.2 </w:t>
            </w:r>
          </w:p>
          <w:p w14:paraId="5B36B612" w14:textId="6268E8FF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7.9–58.4]</w:t>
            </w:r>
          </w:p>
        </w:tc>
        <w:tc>
          <w:tcPr>
            <w:tcW w:w="1275" w:type="dxa"/>
          </w:tcPr>
          <w:p w14:paraId="6DBF6224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2.1 </w:t>
            </w:r>
          </w:p>
          <w:p w14:paraId="5CF3AB6D" w14:textId="6224E14F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3.5–60.8]</w:t>
            </w:r>
          </w:p>
        </w:tc>
        <w:tc>
          <w:tcPr>
            <w:tcW w:w="1257" w:type="dxa"/>
          </w:tcPr>
          <w:p w14:paraId="3BE472A2" w14:textId="77777777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5.2 </w:t>
            </w:r>
          </w:p>
          <w:p w14:paraId="0B045B1A" w14:textId="460E9003" w:rsidR="00B24435" w:rsidRPr="0019272E" w:rsidRDefault="00B24435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7.1–63.3]</w:t>
            </w:r>
          </w:p>
        </w:tc>
      </w:tr>
    </w:tbl>
    <w:p w14:paraId="346D51DA" w14:textId="77777777" w:rsidR="00CD5EAC" w:rsidRPr="0019272E" w:rsidRDefault="00CD5EAC" w:rsidP="006B7770">
      <w:pPr>
        <w:rPr>
          <w:rFonts w:asciiTheme="minorBidi" w:hAnsiTheme="minorBidi"/>
          <w:sz w:val="22"/>
          <w:szCs w:val="22"/>
        </w:rPr>
      </w:pPr>
    </w:p>
    <w:p w14:paraId="1282F21D" w14:textId="77777777" w:rsidR="0019272E" w:rsidRDefault="0019272E">
      <w:pPr>
        <w:rPr>
          <w:rFonts w:asciiTheme="minorBidi" w:hAnsiTheme="minorBidi"/>
          <w:b/>
          <w:bCs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br w:type="page"/>
      </w:r>
    </w:p>
    <w:p w14:paraId="4095957F" w14:textId="7E8013C2" w:rsidR="00F67177" w:rsidRPr="0019272E" w:rsidRDefault="00F67177" w:rsidP="00245E19">
      <w:pPr>
        <w:pStyle w:val="Heading2"/>
        <w:rPr>
          <w:rFonts w:asciiTheme="minorBidi" w:hAnsiTheme="minorBidi" w:cstheme="minorBidi"/>
          <w:sz w:val="20"/>
          <w:szCs w:val="20"/>
        </w:rPr>
      </w:pPr>
      <w:r w:rsidRPr="0019272E">
        <w:rPr>
          <w:rFonts w:asciiTheme="minorBidi" w:hAnsiTheme="minorBidi" w:cstheme="minorBidi"/>
          <w:sz w:val="20"/>
          <w:szCs w:val="20"/>
        </w:rPr>
        <w:lastRenderedPageBreak/>
        <w:t xml:space="preserve">Table </w:t>
      </w:r>
      <w:r w:rsidR="00335444" w:rsidRPr="0019272E">
        <w:rPr>
          <w:rFonts w:asciiTheme="minorBidi" w:hAnsiTheme="minorBidi" w:cstheme="minorBidi"/>
          <w:sz w:val="20"/>
          <w:szCs w:val="20"/>
        </w:rPr>
        <w:t>S20</w:t>
      </w:r>
      <w:r w:rsidRPr="0019272E">
        <w:rPr>
          <w:rFonts w:asciiTheme="minorBidi" w:hAnsiTheme="minorBidi" w:cstheme="minorBidi"/>
          <w:sz w:val="20"/>
          <w:szCs w:val="20"/>
        </w:rPr>
        <w:t xml:space="preserve">. </w:t>
      </w:r>
      <w:r w:rsidRPr="0019272E">
        <w:rPr>
          <w:rFonts w:asciiTheme="minorBidi" w:hAnsiTheme="minorBidi" w:cstheme="minorBidi"/>
          <w:b w:val="0"/>
          <w:bCs w:val="0"/>
          <w:sz w:val="20"/>
          <w:szCs w:val="20"/>
        </w:rPr>
        <w:t>Proportion who quit smoking &lt;1 year ago among adults who vape, by age group and year</w:t>
      </w:r>
      <w:r w:rsidRPr="0019272E">
        <w:rPr>
          <w:rFonts w:asciiTheme="minorBidi" w:hAnsiTheme="minorBidi" w:cstheme="minorBidi"/>
          <w:sz w:val="20"/>
          <w:szCs w:val="20"/>
        </w:rPr>
        <w:t xml:space="preserve">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F67177" w:rsidRPr="0019272E" w14:paraId="4AD85499" w14:textId="77777777" w:rsidTr="00D66EA8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4594FDE1" w14:textId="77777777" w:rsidR="00F67177" w:rsidRPr="0019272E" w:rsidRDefault="00F67177" w:rsidP="00D66EA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FDC8B48" w14:textId="498BA6F4" w:rsidR="00F67177" w:rsidRPr="0019272E" w:rsidRDefault="00B858FD" w:rsidP="00D66EA8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Quit smoking &lt;1 year ago</w:t>
            </w:r>
            <w:r w:rsidR="00F67177"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, % [95% confidence interval]</w:t>
            </w:r>
          </w:p>
        </w:tc>
      </w:tr>
      <w:tr w:rsidR="00F67177" w:rsidRPr="0019272E" w14:paraId="4549A40F" w14:textId="77777777" w:rsidTr="00D66EA8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68324CC5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CB7FD93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87F2B3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76B870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8E5A62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2E3631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E1F8C7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11B140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C9BE9D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A2691F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FA7AD2A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3EAB1B78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9E11C7" w:rsidRPr="0019272E" w14:paraId="0634BF2A" w14:textId="77777777" w:rsidTr="00D66EA8">
        <w:tc>
          <w:tcPr>
            <w:tcW w:w="1129" w:type="dxa"/>
            <w:tcBorders>
              <w:top w:val="single" w:sz="4" w:space="0" w:color="auto"/>
            </w:tcBorders>
          </w:tcPr>
          <w:p w14:paraId="3527A8A5" w14:textId="77777777" w:rsidR="009E11C7" w:rsidRPr="0019272E" w:rsidRDefault="009E11C7" w:rsidP="009E11C7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8F89172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.2 </w:t>
            </w:r>
          </w:p>
          <w:p w14:paraId="4D7D8993" w14:textId="52F09AD4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.1–10.3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709DBD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0.2 </w:t>
            </w:r>
          </w:p>
          <w:p w14:paraId="641398C1" w14:textId="42605CFD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.8–15.7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DC1D2C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9.9 </w:t>
            </w:r>
          </w:p>
          <w:p w14:paraId="5ED80179" w14:textId="6857CA7E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.4–14.4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0035BE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0.5 </w:t>
            </w:r>
          </w:p>
          <w:p w14:paraId="1FBD653D" w14:textId="221A7811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.1–15.9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7CE6EF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2.6 </w:t>
            </w:r>
          </w:p>
          <w:p w14:paraId="3FE18650" w14:textId="0EB458F6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.1–19.1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C58BD7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.5 </w:t>
            </w:r>
          </w:p>
          <w:p w14:paraId="49EA8AE5" w14:textId="309292F8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.7–9.3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1D0219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9.9 </w:t>
            </w:r>
          </w:p>
          <w:p w14:paraId="45DF593E" w14:textId="2DE62FEE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.0–14.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C995CD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1.9 </w:t>
            </w:r>
          </w:p>
          <w:p w14:paraId="246F8880" w14:textId="3A84D03C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7.4–16.4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3563E4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3.2 </w:t>
            </w:r>
          </w:p>
          <w:p w14:paraId="65D45C55" w14:textId="5F45F05A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9.6–16.9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9229453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9.8 </w:t>
            </w:r>
          </w:p>
          <w:p w14:paraId="1EE70DCF" w14:textId="5EA0EFA5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.8–12.9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5F166F52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8.5 </w:t>
            </w:r>
          </w:p>
          <w:p w14:paraId="21098B61" w14:textId="7AB98995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.8–11.3]</w:t>
            </w:r>
          </w:p>
        </w:tc>
      </w:tr>
      <w:tr w:rsidR="009E11C7" w:rsidRPr="0019272E" w14:paraId="35C1E9FE" w14:textId="77777777" w:rsidTr="00D66EA8">
        <w:tc>
          <w:tcPr>
            <w:tcW w:w="1129" w:type="dxa"/>
          </w:tcPr>
          <w:p w14:paraId="30966734" w14:textId="77777777" w:rsidR="009E11C7" w:rsidRPr="0019272E" w:rsidRDefault="009E11C7" w:rsidP="009E11C7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3AE00F71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0.6 </w:t>
            </w:r>
          </w:p>
          <w:p w14:paraId="15021188" w14:textId="40BD34B2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.8–15.4]</w:t>
            </w:r>
          </w:p>
        </w:tc>
        <w:tc>
          <w:tcPr>
            <w:tcW w:w="1276" w:type="dxa"/>
          </w:tcPr>
          <w:p w14:paraId="359B77EB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0.2 </w:t>
            </w:r>
          </w:p>
          <w:p w14:paraId="0B674781" w14:textId="28543163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.7–14.7]</w:t>
            </w:r>
          </w:p>
        </w:tc>
        <w:tc>
          <w:tcPr>
            <w:tcW w:w="1417" w:type="dxa"/>
          </w:tcPr>
          <w:p w14:paraId="40F77397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4.4 </w:t>
            </w:r>
          </w:p>
          <w:p w14:paraId="142EE314" w14:textId="701A2C6A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8.8–20.0]</w:t>
            </w:r>
          </w:p>
        </w:tc>
        <w:tc>
          <w:tcPr>
            <w:tcW w:w="1276" w:type="dxa"/>
          </w:tcPr>
          <w:p w14:paraId="3726C011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0.8 </w:t>
            </w:r>
          </w:p>
          <w:p w14:paraId="65CA271E" w14:textId="64A312D5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.1–15.6]</w:t>
            </w:r>
          </w:p>
        </w:tc>
        <w:tc>
          <w:tcPr>
            <w:tcW w:w="1276" w:type="dxa"/>
          </w:tcPr>
          <w:p w14:paraId="5F165A3B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9.2 </w:t>
            </w:r>
          </w:p>
          <w:p w14:paraId="174B9439" w14:textId="77907600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.4–13.0]</w:t>
            </w:r>
          </w:p>
        </w:tc>
        <w:tc>
          <w:tcPr>
            <w:tcW w:w="1417" w:type="dxa"/>
          </w:tcPr>
          <w:p w14:paraId="7C0BE5C4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.8 </w:t>
            </w:r>
          </w:p>
          <w:p w14:paraId="49821EE1" w14:textId="6F7A957F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.6–11.0]</w:t>
            </w:r>
          </w:p>
        </w:tc>
        <w:tc>
          <w:tcPr>
            <w:tcW w:w="1276" w:type="dxa"/>
          </w:tcPr>
          <w:p w14:paraId="4CC62EBC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0.6 </w:t>
            </w:r>
          </w:p>
          <w:p w14:paraId="1FE78537" w14:textId="69FBB70A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.8–14.4]</w:t>
            </w:r>
          </w:p>
        </w:tc>
        <w:tc>
          <w:tcPr>
            <w:tcW w:w="1276" w:type="dxa"/>
          </w:tcPr>
          <w:p w14:paraId="78A9E52D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2.5 </w:t>
            </w:r>
          </w:p>
          <w:p w14:paraId="0FEE62E7" w14:textId="28C9FACA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8.5–16.4]</w:t>
            </w:r>
          </w:p>
        </w:tc>
        <w:tc>
          <w:tcPr>
            <w:tcW w:w="1276" w:type="dxa"/>
          </w:tcPr>
          <w:p w14:paraId="67A6F292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0.5 </w:t>
            </w:r>
          </w:p>
          <w:p w14:paraId="4754FC2D" w14:textId="0AB4A70E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7.6–13.3]</w:t>
            </w:r>
          </w:p>
        </w:tc>
        <w:tc>
          <w:tcPr>
            <w:tcW w:w="1275" w:type="dxa"/>
          </w:tcPr>
          <w:p w14:paraId="4F7979A9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1.4 </w:t>
            </w:r>
          </w:p>
          <w:p w14:paraId="225B3665" w14:textId="023D1D5E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8.6–14.3]</w:t>
            </w:r>
          </w:p>
        </w:tc>
        <w:tc>
          <w:tcPr>
            <w:tcW w:w="1257" w:type="dxa"/>
          </w:tcPr>
          <w:p w14:paraId="7D9C51DF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1.7 </w:t>
            </w:r>
          </w:p>
          <w:p w14:paraId="204297AF" w14:textId="70FDD71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8.8–14.7]</w:t>
            </w:r>
          </w:p>
        </w:tc>
      </w:tr>
      <w:tr w:rsidR="009E11C7" w:rsidRPr="0019272E" w14:paraId="4ADE6403" w14:textId="77777777" w:rsidTr="00D66EA8">
        <w:tc>
          <w:tcPr>
            <w:tcW w:w="1129" w:type="dxa"/>
          </w:tcPr>
          <w:p w14:paraId="6B3A91CF" w14:textId="77777777" w:rsidR="009E11C7" w:rsidRPr="0019272E" w:rsidRDefault="009E11C7" w:rsidP="009E11C7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553180AB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8.9 </w:t>
            </w:r>
          </w:p>
          <w:p w14:paraId="40F8988D" w14:textId="67220EF0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2.7–25.1]</w:t>
            </w:r>
          </w:p>
        </w:tc>
        <w:tc>
          <w:tcPr>
            <w:tcW w:w="1276" w:type="dxa"/>
          </w:tcPr>
          <w:p w14:paraId="20A3FFD4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3.1 </w:t>
            </w:r>
          </w:p>
          <w:p w14:paraId="1C0137DC" w14:textId="4E9A3E68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7.8–18.3]</w:t>
            </w:r>
          </w:p>
        </w:tc>
        <w:tc>
          <w:tcPr>
            <w:tcW w:w="1417" w:type="dxa"/>
          </w:tcPr>
          <w:p w14:paraId="0E59062F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1.4 </w:t>
            </w:r>
          </w:p>
          <w:p w14:paraId="75C8B634" w14:textId="084EE9DB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.8–16.0]</w:t>
            </w:r>
          </w:p>
        </w:tc>
        <w:tc>
          <w:tcPr>
            <w:tcW w:w="1276" w:type="dxa"/>
          </w:tcPr>
          <w:p w14:paraId="566E338D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.0 </w:t>
            </w:r>
          </w:p>
          <w:p w14:paraId="3002ED71" w14:textId="5CBC7C84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.2–10.7]</w:t>
            </w:r>
          </w:p>
        </w:tc>
        <w:tc>
          <w:tcPr>
            <w:tcW w:w="1276" w:type="dxa"/>
          </w:tcPr>
          <w:p w14:paraId="4601BB0E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8.6 </w:t>
            </w:r>
          </w:p>
          <w:p w14:paraId="7B5BC7F6" w14:textId="4B71DF8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.2–13.0]</w:t>
            </w:r>
          </w:p>
        </w:tc>
        <w:tc>
          <w:tcPr>
            <w:tcW w:w="1417" w:type="dxa"/>
          </w:tcPr>
          <w:p w14:paraId="6A9916E8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.7 </w:t>
            </w:r>
          </w:p>
          <w:p w14:paraId="0B132640" w14:textId="0E10AC75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.0–8.5]</w:t>
            </w:r>
          </w:p>
        </w:tc>
        <w:tc>
          <w:tcPr>
            <w:tcW w:w="1276" w:type="dxa"/>
          </w:tcPr>
          <w:p w14:paraId="30B4C6BE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8.9 </w:t>
            </w:r>
          </w:p>
          <w:p w14:paraId="78AF1EB8" w14:textId="22393061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.8–13.1]</w:t>
            </w:r>
          </w:p>
        </w:tc>
        <w:tc>
          <w:tcPr>
            <w:tcW w:w="1276" w:type="dxa"/>
          </w:tcPr>
          <w:p w14:paraId="0701CC6A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9.4 </w:t>
            </w:r>
          </w:p>
          <w:p w14:paraId="713A5EE5" w14:textId="6B0BA372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.0–13.8]</w:t>
            </w:r>
          </w:p>
        </w:tc>
        <w:tc>
          <w:tcPr>
            <w:tcW w:w="1276" w:type="dxa"/>
          </w:tcPr>
          <w:p w14:paraId="388A3B4F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0.8 </w:t>
            </w:r>
          </w:p>
          <w:p w14:paraId="67576050" w14:textId="2A1218F2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.9–14.8]</w:t>
            </w:r>
          </w:p>
        </w:tc>
        <w:tc>
          <w:tcPr>
            <w:tcW w:w="1275" w:type="dxa"/>
          </w:tcPr>
          <w:p w14:paraId="1353CE30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1.3 </w:t>
            </w:r>
          </w:p>
          <w:p w14:paraId="1E16D746" w14:textId="1119CBDA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7.9–14.8]</w:t>
            </w:r>
          </w:p>
        </w:tc>
        <w:tc>
          <w:tcPr>
            <w:tcW w:w="1257" w:type="dxa"/>
          </w:tcPr>
          <w:p w14:paraId="25AE1774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0.0 </w:t>
            </w:r>
          </w:p>
          <w:p w14:paraId="6D4D55B8" w14:textId="22C68BE4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.9–13.0]</w:t>
            </w:r>
          </w:p>
        </w:tc>
      </w:tr>
      <w:tr w:rsidR="009E11C7" w:rsidRPr="0019272E" w14:paraId="14188731" w14:textId="77777777" w:rsidTr="00D66EA8">
        <w:tc>
          <w:tcPr>
            <w:tcW w:w="1129" w:type="dxa"/>
          </w:tcPr>
          <w:p w14:paraId="50AF9DC8" w14:textId="77777777" w:rsidR="009E11C7" w:rsidRPr="0019272E" w:rsidRDefault="009E11C7" w:rsidP="009E11C7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35F17FFF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0.9 </w:t>
            </w:r>
          </w:p>
          <w:p w14:paraId="7C44E190" w14:textId="0CC82F22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.0–15.9]</w:t>
            </w:r>
          </w:p>
        </w:tc>
        <w:tc>
          <w:tcPr>
            <w:tcW w:w="1276" w:type="dxa"/>
          </w:tcPr>
          <w:p w14:paraId="76C4E87D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3.6 </w:t>
            </w:r>
          </w:p>
          <w:p w14:paraId="798E3E54" w14:textId="7B180C00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8.5–18.8]</w:t>
            </w:r>
          </w:p>
        </w:tc>
        <w:tc>
          <w:tcPr>
            <w:tcW w:w="1417" w:type="dxa"/>
          </w:tcPr>
          <w:p w14:paraId="6491614C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0.4 </w:t>
            </w:r>
          </w:p>
          <w:p w14:paraId="60FA27CE" w14:textId="384E7FD8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.1–14.7]</w:t>
            </w:r>
          </w:p>
        </w:tc>
        <w:tc>
          <w:tcPr>
            <w:tcW w:w="1276" w:type="dxa"/>
          </w:tcPr>
          <w:p w14:paraId="368B5623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1.1 </w:t>
            </w:r>
          </w:p>
          <w:p w14:paraId="77D5FD72" w14:textId="1A74604C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.5–15.7]</w:t>
            </w:r>
          </w:p>
        </w:tc>
        <w:tc>
          <w:tcPr>
            <w:tcW w:w="1276" w:type="dxa"/>
          </w:tcPr>
          <w:p w14:paraId="7D9F0671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.4 </w:t>
            </w:r>
          </w:p>
          <w:p w14:paraId="67690908" w14:textId="58C71E2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.0–9.8]</w:t>
            </w:r>
          </w:p>
        </w:tc>
        <w:tc>
          <w:tcPr>
            <w:tcW w:w="1417" w:type="dxa"/>
          </w:tcPr>
          <w:p w14:paraId="69DC96CE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.2 </w:t>
            </w:r>
          </w:p>
          <w:p w14:paraId="438C533E" w14:textId="4E925878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.3–11.1]</w:t>
            </w:r>
          </w:p>
        </w:tc>
        <w:tc>
          <w:tcPr>
            <w:tcW w:w="1276" w:type="dxa"/>
          </w:tcPr>
          <w:p w14:paraId="5F58C231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.3 </w:t>
            </w:r>
          </w:p>
          <w:p w14:paraId="79625B78" w14:textId="6B1EC065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.3–11.2]</w:t>
            </w:r>
          </w:p>
        </w:tc>
        <w:tc>
          <w:tcPr>
            <w:tcW w:w="1276" w:type="dxa"/>
          </w:tcPr>
          <w:p w14:paraId="15C7C06E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8.0 </w:t>
            </w:r>
          </w:p>
          <w:p w14:paraId="4D5C04A7" w14:textId="2B2DF86E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.1–11.8]</w:t>
            </w:r>
          </w:p>
        </w:tc>
        <w:tc>
          <w:tcPr>
            <w:tcW w:w="1276" w:type="dxa"/>
          </w:tcPr>
          <w:p w14:paraId="1DA05DD8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.4 </w:t>
            </w:r>
          </w:p>
          <w:p w14:paraId="5E2B5076" w14:textId="2C3CDEB1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.0–10.9]</w:t>
            </w:r>
          </w:p>
        </w:tc>
        <w:tc>
          <w:tcPr>
            <w:tcW w:w="1275" w:type="dxa"/>
          </w:tcPr>
          <w:p w14:paraId="3638011F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.0 </w:t>
            </w:r>
          </w:p>
          <w:p w14:paraId="3EBA97E2" w14:textId="1D8FCD6B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.5–8.6]</w:t>
            </w:r>
          </w:p>
        </w:tc>
        <w:tc>
          <w:tcPr>
            <w:tcW w:w="1257" w:type="dxa"/>
          </w:tcPr>
          <w:p w14:paraId="30C83C77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.4 </w:t>
            </w:r>
          </w:p>
          <w:p w14:paraId="17618ADA" w14:textId="0CC47CB9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.6–9.2]</w:t>
            </w:r>
          </w:p>
        </w:tc>
      </w:tr>
      <w:tr w:rsidR="009E11C7" w:rsidRPr="0019272E" w14:paraId="23A64483" w14:textId="77777777" w:rsidTr="00D66EA8">
        <w:tc>
          <w:tcPr>
            <w:tcW w:w="1129" w:type="dxa"/>
          </w:tcPr>
          <w:p w14:paraId="0C072CE9" w14:textId="77777777" w:rsidR="009E11C7" w:rsidRPr="0019272E" w:rsidRDefault="009E11C7" w:rsidP="009E11C7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68F1705D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9.0 </w:t>
            </w:r>
          </w:p>
          <w:p w14:paraId="0A528C69" w14:textId="1170919B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.8–14.3]</w:t>
            </w:r>
          </w:p>
        </w:tc>
        <w:tc>
          <w:tcPr>
            <w:tcW w:w="1276" w:type="dxa"/>
          </w:tcPr>
          <w:p w14:paraId="268E976A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8.7 </w:t>
            </w:r>
          </w:p>
          <w:p w14:paraId="1BE1609A" w14:textId="47538883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.0–13.4]</w:t>
            </w:r>
          </w:p>
        </w:tc>
        <w:tc>
          <w:tcPr>
            <w:tcW w:w="1417" w:type="dxa"/>
          </w:tcPr>
          <w:p w14:paraId="6AA8DC9C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9.6 </w:t>
            </w:r>
          </w:p>
          <w:p w14:paraId="3043C039" w14:textId="6B243066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.7–14.4]</w:t>
            </w:r>
          </w:p>
        </w:tc>
        <w:tc>
          <w:tcPr>
            <w:tcW w:w="1276" w:type="dxa"/>
          </w:tcPr>
          <w:p w14:paraId="6661B030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8.2 </w:t>
            </w:r>
          </w:p>
          <w:p w14:paraId="3232211A" w14:textId="4CB11A72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.0–12.4]</w:t>
            </w:r>
          </w:p>
        </w:tc>
        <w:tc>
          <w:tcPr>
            <w:tcW w:w="1276" w:type="dxa"/>
          </w:tcPr>
          <w:p w14:paraId="41506EAA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.9 </w:t>
            </w:r>
          </w:p>
          <w:p w14:paraId="482CA67B" w14:textId="45B25523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.5–8.4]</w:t>
            </w:r>
          </w:p>
        </w:tc>
        <w:tc>
          <w:tcPr>
            <w:tcW w:w="1417" w:type="dxa"/>
          </w:tcPr>
          <w:p w14:paraId="6578F056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.5 </w:t>
            </w:r>
          </w:p>
          <w:p w14:paraId="73FB93D3" w14:textId="6BA8FE2A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.5–9.6]</w:t>
            </w:r>
          </w:p>
        </w:tc>
        <w:tc>
          <w:tcPr>
            <w:tcW w:w="1276" w:type="dxa"/>
          </w:tcPr>
          <w:p w14:paraId="4D2B72D0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.7 </w:t>
            </w:r>
          </w:p>
          <w:p w14:paraId="1562E903" w14:textId="3C4055B0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0.0–3.4]</w:t>
            </w:r>
          </w:p>
        </w:tc>
        <w:tc>
          <w:tcPr>
            <w:tcW w:w="1276" w:type="dxa"/>
          </w:tcPr>
          <w:p w14:paraId="3DFE72FC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.8 </w:t>
            </w:r>
          </w:p>
          <w:p w14:paraId="0E91C62D" w14:textId="658DF3C1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.8–11.8]</w:t>
            </w:r>
          </w:p>
        </w:tc>
        <w:tc>
          <w:tcPr>
            <w:tcW w:w="1276" w:type="dxa"/>
          </w:tcPr>
          <w:p w14:paraId="11CD1486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.5 </w:t>
            </w:r>
          </w:p>
          <w:p w14:paraId="096C54AA" w14:textId="03991141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.3–10.6]</w:t>
            </w:r>
          </w:p>
        </w:tc>
        <w:tc>
          <w:tcPr>
            <w:tcW w:w="1275" w:type="dxa"/>
          </w:tcPr>
          <w:p w14:paraId="2237A369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8.1 </w:t>
            </w:r>
          </w:p>
          <w:p w14:paraId="1BF8A699" w14:textId="4B84C0D8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.4–11.9]</w:t>
            </w:r>
          </w:p>
        </w:tc>
        <w:tc>
          <w:tcPr>
            <w:tcW w:w="1257" w:type="dxa"/>
          </w:tcPr>
          <w:p w14:paraId="3EE7062B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.8 </w:t>
            </w:r>
          </w:p>
          <w:p w14:paraId="2D1BEED6" w14:textId="3FE48872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.6–10.1]</w:t>
            </w:r>
          </w:p>
        </w:tc>
      </w:tr>
      <w:tr w:rsidR="009E11C7" w:rsidRPr="0019272E" w14:paraId="0D695610" w14:textId="77777777" w:rsidTr="00D66EA8">
        <w:tc>
          <w:tcPr>
            <w:tcW w:w="1129" w:type="dxa"/>
          </w:tcPr>
          <w:p w14:paraId="3C9F14FB" w14:textId="699AEF7E" w:rsidR="009E11C7" w:rsidRPr="0019272E" w:rsidRDefault="001E29A0" w:rsidP="009E11C7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3D535BAD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0.5 </w:t>
            </w:r>
          </w:p>
          <w:p w14:paraId="3DF4AE49" w14:textId="41F0C2A8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.9–16.2]</w:t>
            </w:r>
          </w:p>
        </w:tc>
        <w:tc>
          <w:tcPr>
            <w:tcW w:w="1276" w:type="dxa"/>
          </w:tcPr>
          <w:p w14:paraId="4C687375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8.1 </w:t>
            </w:r>
          </w:p>
          <w:p w14:paraId="6ECEFCD6" w14:textId="5E2233D5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.8–14.3]</w:t>
            </w:r>
          </w:p>
        </w:tc>
        <w:tc>
          <w:tcPr>
            <w:tcW w:w="1417" w:type="dxa"/>
          </w:tcPr>
          <w:p w14:paraId="612B5489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1.3 </w:t>
            </w:r>
          </w:p>
          <w:p w14:paraId="15C6812D" w14:textId="5656E3A9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.2–17.5]</w:t>
            </w:r>
          </w:p>
        </w:tc>
        <w:tc>
          <w:tcPr>
            <w:tcW w:w="1276" w:type="dxa"/>
          </w:tcPr>
          <w:p w14:paraId="5E68A6B4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8.1 </w:t>
            </w:r>
          </w:p>
          <w:p w14:paraId="7B565052" w14:textId="6FD03F33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.1–13.1]</w:t>
            </w:r>
          </w:p>
        </w:tc>
        <w:tc>
          <w:tcPr>
            <w:tcW w:w="1276" w:type="dxa"/>
          </w:tcPr>
          <w:p w14:paraId="23157261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.2 </w:t>
            </w:r>
          </w:p>
          <w:p w14:paraId="395443BD" w14:textId="19D5DB0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</w:t>
            </w:r>
            <w:r w:rsidR="00860F7E" w:rsidRPr="0019272E">
              <w:rPr>
                <w:rFonts w:asciiTheme="minorBidi" w:hAnsiTheme="minorBidi"/>
                <w:sz w:val="20"/>
                <w:szCs w:val="20"/>
              </w:rPr>
              <w:t>0.0</w:t>
            </w:r>
            <w:r w:rsidRPr="0019272E">
              <w:rPr>
                <w:rFonts w:asciiTheme="minorBidi" w:hAnsiTheme="minorBidi"/>
                <w:sz w:val="20"/>
                <w:szCs w:val="20"/>
              </w:rPr>
              <w:t>–2.8]</w:t>
            </w:r>
          </w:p>
        </w:tc>
        <w:tc>
          <w:tcPr>
            <w:tcW w:w="1417" w:type="dxa"/>
          </w:tcPr>
          <w:p w14:paraId="6E180A99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.9 </w:t>
            </w:r>
          </w:p>
          <w:p w14:paraId="70B77D81" w14:textId="2B5B843F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0.4–7.3]</w:t>
            </w:r>
          </w:p>
        </w:tc>
        <w:tc>
          <w:tcPr>
            <w:tcW w:w="1276" w:type="dxa"/>
          </w:tcPr>
          <w:p w14:paraId="70ED37AE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.6 </w:t>
            </w:r>
          </w:p>
          <w:p w14:paraId="4A56A185" w14:textId="577E0366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0.0–7.1]</w:t>
            </w:r>
          </w:p>
        </w:tc>
        <w:tc>
          <w:tcPr>
            <w:tcW w:w="1276" w:type="dxa"/>
          </w:tcPr>
          <w:p w14:paraId="18553D31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.0 </w:t>
            </w:r>
          </w:p>
          <w:p w14:paraId="787F3544" w14:textId="1919522D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0.0–8.0]</w:t>
            </w:r>
          </w:p>
        </w:tc>
        <w:tc>
          <w:tcPr>
            <w:tcW w:w="1276" w:type="dxa"/>
          </w:tcPr>
          <w:p w14:paraId="7B7245DC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10.6 </w:t>
            </w:r>
          </w:p>
          <w:p w14:paraId="432B7C9F" w14:textId="69EF0DFE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.7–16.5]</w:t>
            </w:r>
          </w:p>
        </w:tc>
        <w:tc>
          <w:tcPr>
            <w:tcW w:w="1275" w:type="dxa"/>
          </w:tcPr>
          <w:p w14:paraId="12F8B9E5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.6 </w:t>
            </w:r>
          </w:p>
          <w:p w14:paraId="7658B09B" w14:textId="6B0039E4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.1–11.1]</w:t>
            </w:r>
          </w:p>
        </w:tc>
        <w:tc>
          <w:tcPr>
            <w:tcW w:w="1257" w:type="dxa"/>
          </w:tcPr>
          <w:p w14:paraId="02B9C669" w14:textId="77777777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.1 </w:t>
            </w:r>
          </w:p>
          <w:p w14:paraId="437C2A23" w14:textId="2BFD50E2" w:rsidR="009E11C7" w:rsidRPr="0019272E" w:rsidRDefault="009E11C7" w:rsidP="00110672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1.4–8.8]</w:t>
            </w:r>
          </w:p>
        </w:tc>
      </w:tr>
    </w:tbl>
    <w:p w14:paraId="22C2CE74" w14:textId="77777777" w:rsidR="00BF51E8" w:rsidRPr="0019272E" w:rsidRDefault="00BF51E8" w:rsidP="00BF51E8">
      <w:pPr>
        <w:spacing w:after="0"/>
        <w:rPr>
          <w:rFonts w:asciiTheme="minorBidi" w:hAnsiTheme="minorBidi"/>
          <w:sz w:val="22"/>
          <w:szCs w:val="22"/>
        </w:rPr>
      </w:pPr>
    </w:p>
    <w:p w14:paraId="6D222435" w14:textId="26FFE860" w:rsidR="00F67177" w:rsidRPr="0019272E" w:rsidRDefault="00F67177" w:rsidP="00245E19">
      <w:pPr>
        <w:pStyle w:val="Heading2"/>
        <w:rPr>
          <w:rFonts w:asciiTheme="minorBidi" w:hAnsiTheme="minorBidi" w:cstheme="minorBidi"/>
          <w:b w:val="0"/>
          <w:bCs w:val="0"/>
          <w:sz w:val="20"/>
          <w:szCs w:val="20"/>
        </w:rPr>
      </w:pPr>
      <w:r w:rsidRPr="0019272E">
        <w:rPr>
          <w:rFonts w:asciiTheme="minorBidi" w:hAnsiTheme="minorBidi" w:cstheme="minorBidi"/>
          <w:sz w:val="20"/>
          <w:szCs w:val="20"/>
        </w:rPr>
        <w:t>Table S</w:t>
      </w:r>
      <w:r w:rsidR="00335444" w:rsidRPr="0019272E">
        <w:rPr>
          <w:rFonts w:asciiTheme="minorBidi" w:hAnsiTheme="minorBidi" w:cstheme="minorBidi"/>
          <w:sz w:val="20"/>
          <w:szCs w:val="20"/>
        </w:rPr>
        <w:t>21</w:t>
      </w:r>
      <w:r w:rsidRPr="0019272E">
        <w:rPr>
          <w:rFonts w:asciiTheme="minorBidi" w:hAnsiTheme="minorBidi" w:cstheme="minorBidi"/>
          <w:sz w:val="20"/>
          <w:szCs w:val="20"/>
        </w:rPr>
        <w:t xml:space="preserve">. </w:t>
      </w:r>
      <w:r w:rsidRPr="0019272E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Proportion who currently smoke among adults who vape, by age group and year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F67177" w:rsidRPr="0019272E" w14:paraId="6F9C16B7" w14:textId="77777777" w:rsidTr="00D66EA8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51D3E47D" w14:textId="77777777" w:rsidR="00F67177" w:rsidRPr="0019272E" w:rsidRDefault="00F67177" w:rsidP="00D66EA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8F16427" w14:textId="6677E639" w:rsidR="00F67177" w:rsidRPr="0019272E" w:rsidRDefault="00B858FD" w:rsidP="00D66EA8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Current</w:t>
            </w:r>
            <w:r w:rsidR="008646FA"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ly smoke</w:t>
            </w:r>
            <w:r w:rsidR="00F67177"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, % [95% confidence interval]</w:t>
            </w:r>
          </w:p>
        </w:tc>
      </w:tr>
      <w:tr w:rsidR="00F67177" w:rsidRPr="0019272E" w14:paraId="48341C23" w14:textId="77777777" w:rsidTr="00D66EA8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52204F8F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C98FC23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0DA6BA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AC20982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F39531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AF7841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A52E68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F2089F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41A87B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E96606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DFBF162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45682A85" w14:textId="77777777" w:rsidR="00F67177" w:rsidRPr="0019272E" w:rsidRDefault="00F67177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9272E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110672" w:rsidRPr="0019272E" w14:paraId="6CB9E9FF" w14:textId="77777777" w:rsidTr="00D66EA8">
        <w:tc>
          <w:tcPr>
            <w:tcW w:w="1129" w:type="dxa"/>
            <w:tcBorders>
              <w:top w:val="single" w:sz="4" w:space="0" w:color="auto"/>
            </w:tcBorders>
          </w:tcPr>
          <w:p w14:paraId="1228532B" w14:textId="77777777" w:rsidR="00110672" w:rsidRPr="0019272E" w:rsidRDefault="00110672" w:rsidP="00110672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F59F8A9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84.4 </w:t>
            </w:r>
          </w:p>
          <w:p w14:paraId="300B540A" w14:textId="39A56454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78.1–90.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06CAF3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82.4 </w:t>
            </w:r>
          </w:p>
          <w:p w14:paraId="3DA3DF0C" w14:textId="34A49D5A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75.7–89.2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354DB4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80.5 </w:t>
            </w:r>
          </w:p>
          <w:p w14:paraId="52B099EA" w14:textId="59F2BB38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74.5–86.5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054276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4.9 </w:t>
            </w:r>
          </w:p>
          <w:p w14:paraId="5C0D7595" w14:textId="74D39104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7.3–82.5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6F32B9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2.9 </w:t>
            </w:r>
          </w:p>
          <w:p w14:paraId="0B64AB3A" w14:textId="0BF9CF2F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4.7–81.2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8DE7D0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1.6 </w:t>
            </w:r>
          </w:p>
          <w:p w14:paraId="3009783C" w14:textId="2402D0B5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3.4–79.7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0D87CC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2.1 </w:t>
            </w:r>
          </w:p>
          <w:p w14:paraId="7656570E" w14:textId="711F60FE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4.0–70.2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D8DFD7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9.2 </w:t>
            </w:r>
          </w:p>
          <w:p w14:paraId="6956BC4E" w14:textId="2A1026C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2.2–66.1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AC7ACE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4.5 </w:t>
            </w:r>
          </w:p>
          <w:p w14:paraId="3F82DEDE" w14:textId="1BF01ADD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9.3–59.8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5434495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9.1 </w:t>
            </w:r>
          </w:p>
          <w:p w14:paraId="1AACBF05" w14:textId="60AB0016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4.3–54.0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1B2F44C7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7.9 </w:t>
            </w:r>
          </w:p>
          <w:p w14:paraId="7028EA85" w14:textId="7F6E58A3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3.3–42.5]</w:t>
            </w:r>
          </w:p>
        </w:tc>
      </w:tr>
      <w:tr w:rsidR="00110672" w:rsidRPr="0019272E" w14:paraId="5C0B3D1D" w14:textId="77777777" w:rsidTr="00D66EA8">
        <w:tc>
          <w:tcPr>
            <w:tcW w:w="1129" w:type="dxa"/>
          </w:tcPr>
          <w:p w14:paraId="3352DB3E" w14:textId="77777777" w:rsidR="00110672" w:rsidRPr="0019272E" w:rsidRDefault="00110672" w:rsidP="00110672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474B56F5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7.3 </w:t>
            </w:r>
          </w:p>
          <w:p w14:paraId="0CB199E4" w14:textId="3053C4A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71.0–83.6]</w:t>
            </w:r>
          </w:p>
        </w:tc>
        <w:tc>
          <w:tcPr>
            <w:tcW w:w="1276" w:type="dxa"/>
          </w:tcPr>
          <w:p w14:paraId="18AC17BB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1.1 </w:t>
            </w:r>
          </w:p>
          <w:p w14:paraId="1469746E" w14:textId="1D172B5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4.4–77.8]</w:t>
            </w:r>
          </w:p>
        </w:tc>
        <w:tc>
          <w:tcPr>
            <w:tcW w:w="1417" w:type="dxa"/>
          </w:tcPr>
          <w:p w14:paraId="1CE66A3F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5.5 </w:t>
            </w:r>
          </w:p>
          <w:p w14:paraId="2CA46712" w14:textId="4E86AADC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8.6–72.4]</w:t>
            </w:r>
          </w:p>
        </w:tc>
        <w:tc>
          <w:tcPr>
            <w:tcW w:w="1276" w:type="dxa"/>
          </w:tcPr>
          <w:p w14:paraId="1F5587B3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7.1 </w:t>
            </w:r>
          </w:p>
          <w:p w14:paraId="3A12DF7A" w14:textId="2F43A656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0.0–64.1]</w:t>
            </w:r>
          </w:p>
        </w:tc>
        <w:tc>
          <w:tcPr>
            <w:tcW w:w="1276" w:type="dxa"/>
          </w:tcPr>
          <w:p w14:paraId="5150EF95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2.1 </w:t>
            </w:r>
          </w:p>
          <w:p w14:paraId="01141F2B" w14:textId="290405C4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5.5–68.6]</w:t>
            </w:r>
          </w:p>
        </w:tc>
        <w:tc>
          <w:tcPr>
            <w:tcW w:w="1417" w:type="dxa"/>
          </w:tcPr>
          <w:p w14:paraId="1A5DF37E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8.4 </w:t>
            </w:r>
          </w:p>
          <w:p w14:paraId="7BFC71E9" w14:textId="2152E099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1.2–65.6]</w:t>
            </w:r>
          </w:p>
        </w:tc>
        <w:tc>
          <w:tcPr>
            <w:tcW w:w="1276" w:type="dxa"/>
          </w:tcPr>
          <w:p w14:paraId="037F0D6D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2.6 </w:t>
            </w:r>
          </w:p>
          <w:p w14:paraId="1EAAE7D1" w14:textId="3C32B8C8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5.9–59.2]</w:t>
            </w:r>
          </w:p>
        </w:tc>
        <w:tc>
          <w:tcPr>
            <w:tcW w:w="1276" w:type="dxa"/>
          </w:tcPr>
          <w:p w14:paraId="00E7B49D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6.6 </w:t>
            </w:r>
          </w:p>
          <w:p w14:paraId="1D8BF8CC" w14:textId="5408AA59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0.6–62.6]</w:t>
            </w:r>
          </w:p>
        </w:tc>
        <w:tc>
          <w:tcPr>
            <w:tcW w:w="1276" w:type="dxa"/>
          </w:tcPr>
          <w:p w14:paraId="6B7C04D4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0.4 </w:t>
            </w:r>
          </w:p>
          <w:p w14:paraId="1DD4629C" w14:textId="0FD21EEC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5.4–55.4]</w:t>
            </w:r>
          </w:p>
        </w:tc>
        <w:tc>
          <w:tcPr>
            <w:tcW w:w="1275" w:type="dxa"/>
          </w:tcPr>
          <w:p w14:paraId="0AF8F86A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6.4 </w:t>
            </w:r>
          </w:p>
          <w:p w14:paraId="77D7AC7F" w14:textId="0C5EA239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1.7–51.1]</w:t>
            </w:r>
          </w:p>
        </w:tc>
        <w:tc>
          <w:tcPr>
            <w:tcW w:w="1257" w:type="dxa"/>
          </w:tcPr>
          <w:p w14:paraId="25822286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9.4 </w:t>
            </w:r>
          </w:p>
          <w:p w14:paraId="28017C53" w14:textId="0C7342E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5.0–43.9]</w:t>
            </w:r>
          </w:p>
        </w:tc>
      </w:tr>
      <w:tr w:rsidR="00110672" w:rsidRPr="0019272E" w14:paraId="67204EC7" w14:textId="77777777" w:rsidTr="00D66EA8">
        <w:tc>
          <w:tcPr>
            <w:tcW w:w="1129" w:type="dxa"/>
          </w:tcPr>
          <w:p w14:paraId="36346DE2" w14:textId="77777777" w:rsidR="00110672" w:rsidRPr="0019272E" w:rsidRDefault="00110672" w:rsidP="00110672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3CDA51B0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7.0 </w:t>
            </w:r>
          </w:p>
          <w:p w14:paraId="1468439B" w14:textId="1E7CA881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9.6–74.4]</w:t>
            </w:r>
          </w:p>
        </w:tc>
        <w:tc>
          <w:tcPr>
            <w:tcW w:w="1276" w:type="dxa"/>
          </w:tcPr>
          <w:p w14:paraId="2F590EFE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7.2 </w:t>
            </w:r>
          </w:p>
          <w:p w14:paraId="7EF6563D" w14:textId="06A0ED9C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0.0–74.3]</w:t>
            </w:r>
          </w:p>
        </w:tc>
        <w:tc>
          <w:tcPr>
            <w:tcW w:w="1417" w:type="dxa"/>
          </w:tcPr>
          <w:p w14:paraId="66C82A26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8.7 </w:t>
            </w:r>
          </w:p>
          <w:p w14:paraId="4B57668F" w14:textId="2805E1A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1.3–66.1]</w:t>
            </w:r>
          </w:p>
        </w:tc>
        <w:tc>
          <w:tcPr>
            <w:tcW w:w="1276" w:type="dxa"/>
          </w:tcPr>
          <w:p w14:paraId="04AE8216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7.2 </w:t>
            </w:r>
          </w:p>
          <w:p w14:paraId="73065449" w14:textId="35C1453C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9.9–64.4]</w:t>
            </w:r>
          </w:p>
        </w:tc>
        <w:tc>
          <w:tcPr>
            <w:tcW w:w="1276" w:type="dxa"/>
          </w:tcPr>
          <w:p w14:paraId="5289CDF6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6.9 </w:t>
            </w:r>
          </w:p>
          <w:p w14:paraId="54DC7AA4" w14:textId="0BAF34EE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9.4–64.3]</w:t>
            </w:r>
          </w:p>
        </w:tc>
        <w:tc>
          <w:tcPr>
            <w:tcW w:w="1417" w:type="dxa"/>
          </w:tcPr>
          <w:p w14:paraId="5B8E4AC7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3.4 </w:t>
            </w:r>
          </w:p>
          <w:p w14:paraId="2959C4D0" w14:textId="7CD79698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5.4–61.5]</w:t>
            </w:r>
          </w:p>
        </w:tc>
        <w:tc>
          <w:tcPr>
            <w:tcW w:w="1276" w:type="dxa"/>
          </w:tcPr>
          <w:p w14:paraId="75B95168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1.0 </w:t>
            </w:r>
          </w:p>
          <w:p w14:paraId="73E0343B" w14:textId="6174FD4A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3.5–48.4]</w:t>
            </w:r>
          </w:p>
        </w:tc>
        <w:tc>
          <w:tcPr>
            <w:tcW w:w="1276" w:type="dxa"/>
          </w:tcPr>
          <w:p w14:paraId="6025D91F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8.9 </w:t>
            </w:r>
          </w:p>
          <w:p w14:paraId="7B409F03" w14:textId="270760EA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1.6–56.3]</w:t>
            </w:r>
          </w:p>
        </w:tc>
        <w:tc>
          <w:tcPr>
            <w:tcW w:w="1276" w:type="dxa"/>
          </w:tcPr>
          <w:p w14:paraId="611DC500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0.4 </w:t>
            </w:r>
          </w:p>
          <w:p w14:paraId="79211F5C" w14:textId="4E1B829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4.2–46.5]</w:t>
            </w:r>
          </w:p>
        </w:tc>
        <w:tc>
          <w:tcPr>
            <w:tcW w:w="1275" w:type="dxa"/>
          </w:tcPr>
          <w:p w14:paraId="106DC2C9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2.5 </w:t>
            </w:r>
          </w:p>
          <w:p w14:paraId="06BD1492" w14:textId="5DD64A05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7.2–47.7]</w:t>
            </w:r>
          </w:p>
        </w:tc>
        <w:tc>
          <w:tcPr>
            <w:tcW w:w="1257" w:type="dxa"/>
          </w:tcPr>
          <w:p w14:paraId="00E29A15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5.7 </w:t>
            </w:r>
          </w:p>
          <w:p w14:paraId="1ECADA2A" w14:textId="103DB933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0.6–40.7]</w:t>
            </w:r>
          </w:p>
        </w:tc>
      </w:tr>
      <w:tr w:rsidR="00110672" w:rsidRPr="0019272E" w14:paraId="73066760" w14:textId="77777777" w:rsidTr="00D66EA8">
        <w:tc>
          <w:tcPr>
            <w:tcW w:w="1129" w:type="dxa"/>
          </w:tcPr>
          <w:p w14:paraId="5D7B1A1C" w14:textId="77777777" w:rsidR="00110672" w:rsidRPr="0019272E" w:rsidRDefault="00110672" w:rsidP="00110672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2AF69B64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5.3 </w:t>
            </w:r>
          </w:p>
          <w:p w14:paraId="56A57AA3" w14:textId="51B423B5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8.7–81.9]</w:t>
            </w:r>
          </w:p>
        </w:tc>
        <w:tc>
          <w:tcPr>
            <w:tcW w:w="1276" w:type="dxa"/>
          </w:tcPr>
          <w:p w14:paraId="06CAA6D2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5.9 </w:t>
            </w:r>
          </w:p>
          <w:p w14:paraId="255EB095" w14:textId="276E69CF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9.0–72.9]</w:t>
            </w:r>
          </w:p>
        </w:tc>
        <w:tc>
          <w:tcPr>
            <w:tcW w:w="1417" w:type="dxa"/>
          </w:tcPr>
          <w:p w14:paraId="51DDE16C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9.0 </w:t>
            </w:r>
          </w:p>
          <w:p w14:paraId="3CA91726" w14:textId="481DC10E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2.1–65.8]</w:t>
            </w:r>
          </w:p>
        </w:tc>
        <w:tc>
          <w:tcPr>
            <w:tcW w:w="1276" w:type="dxa"/>
          </w:tcPr>
          <w:p w14:paraId="3884013D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3.5 </w:t>
            </w:r>
          </w:p>
          <w:p w14:paraId="3DE9F089" w14:textId="3B30621E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6.5–60.6]</w:t>
            </w:r>
          </w:p>
        </w:tc>
        <w:tc>
          <w:tcPr>
            <w:tcW w:w="1276" w:type="dxa"/>
          </w:tcPr>
          <w:p w14:paraId="4A30F463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2.2 </w:t>
            </w:r>
          </w:p>
          <w:p w14:paraId="52BD888B" w14:textId="531C4B7C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5.1–59.3]</w:t>
            </w:r>
          </w:p>
        </w:tc>
        <w:tc>
          <w:tcPr>
            <w:tcW w:w="1417" w:type="dxa"/>
          </w:tcPr>
          <w:p w14:paraId="7F88C5DC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0.1 </w:t>
            </w:r>
          </w:p>
          <w:p w14:paraId="4C2C0EFE" w14:textId="3D1B85C1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2.4–57.8]</w:t>
            </w:r>
          </w:p>
        </w:tc>
        <w:tc>
          <w:tcPr>
            <w:tcW w:w="1276" w:type="dxa"/>
          </w:tcPr>
          <w:p w14:paraId="63E70844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9.1 </w:t>
            </w:r>
          </w:p>
          <w:p w14:paraId="5147FF96" w14:textId="3134F9A9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1.6–56.6]</w:t>
            </w:r>
          </w:p>
        </w:tc>
        <w:tc>
          <w:tcPr>
            <w:tcW w:w="1276" w:type="dxa"/>
          </w:tcPr>
          <w:p w14:paraId="585AA3E1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5.8 </w:t>
            </w:r>
          </w:p>
          <w:p w14:paraId="52250B1D" w14:textId="284DE6A0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8.8–52.8]</w:t>
            </w:r>
          </w:p>
        </w:tc>
        <w:tc>
          <w:tcPr>
            <w:tcW w:w="1276" w:type="dxa"/>
          </w:tcPr>
          <w:p w14:paraId="4F955394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7.2 </w:t>
            </w:r>
          </w:p>
          <w:p w14:paraId="72282768" w14:textId="2EB42B3C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0.6–53.9]</w:t>
            </w:r>
          </w:p>
        </w:tc>
        <w:tc>
          <w:tcPr>
            <w:tcW w:w="1275" w:type="dxa"/>
          </w:tcPr>
          <w:p w14:paraId="50EB67CD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9.4 </w:t>
            </w:r>
          </w:p>
          <w:p w14:paraId="097CB2C0" w14:textId="71F9F67E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3.8–45.0]</w:t>
            </w:r>
          </w:p>
        </w:tc>
        <w:tc>
          <w:tcPr>
            <w:tcW w:w="1257" w:type="dxa"/>
          </w:tcPr>
          <w:p w14:paraId="1D722381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1.4 </w:t>
            </w:r>
          </w:p>
          <w:p w14:paraId="0FE22DDE" w14:textId="3EC8DCB6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5.4–47.5]</w:t>
            </w:r>
          </w:p>
        </w:tc>
      </w:tr>
      <w:tr w:rsidR="00110672" w:rsidRPr="0019272E" w14:paraId="07D45D23" w14:textId="77777777" w:rsidTr="00D66EA8">
        <w:tc>
          <w:tcPr>
            <w:tcW w:w="1129" w:type="dxa"/>
          </w:tcPr>
          <w:p w14:paraId="57B8C3E3" w14:textId="77777777" w:rsidR="00110672" w:rsidRPr="0019272E" w:rsidRDefault="00110672" w:rsidP="00110672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3AC80B95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3.6 </w:t>
            </w:r>
          </w:p>
          <w:p w14:paraId="663FB899" w14:textId="27712853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5.1–82.1]</w:t>
            </w:r>
          </w:p>
        </w:tc>
        <w:tc>
          <w:tcPr>
            <w:tcW w:w="1276" w:type="dxa"/>
          </w:tcPr>
          <w:p w14:paraId="3B24BFC9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6.5 </w:t>
            </w:r>
          </w:p>
          <w:p w14:paraId="3599BD52" w14:textId="0BDE4E60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9.4–83.5]</w:t>
            </w:r>
          </w:p>
        </w:tc>
        <w:tc>
          <w:tcPr>
            <w:tcW w:w="1417" w:type="dxa"/>
          </w:tcPr>
          <w:p w14:paraId="6A716FDF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0.4 </w:t>
            </w:r>
          </w:p>
          <w:p w14:paraId="6600B04E" w14:textId="1CDDA44B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2.5–68.3]</w:t>
            </w:r>
          </w:p>
        </w:tc>
        <w:tc>
          <w:tcPr>
            <w:tcW w:w="1276" w:type="dxa"/>
          </w:tcPr>
          <w:p w14:paraId="7DF48265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4.7 </w:t>
            </w:r>
          </w:p>
          <w:p w14:paraId="43787F0C" w14:textId="283B62E4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6.8–62.6]</w:t>
            </w:r>
          </w:p>
        </w:tc>
        <w:tc>
          <w:tcPr>
            <w:tcW w:w="1276" w:type="dxa"/>
          </w:tcPr>
          <w:p w14:paraId="094D8499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9.9 </w:t>
            </w:r>
          </w:p>
          <w:p w14:paraId="00AEB99E" w14:textId="7DE484CB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1.9–67.8]</w:t>
            </w:r>
          </w:p>
        </w:tc>
        <w:tc>
          <w:tcPr>
            <w:tcW w:w="1417" w:type="dxa"/>
          </w:tcPr>
          <w:p w14:paraId="42C76E2F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9.8 </w:t>
            </w:r>
          </w:p>
          <w:p w14:paraId="4A139619" w14:textId="77DAE673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2.0–57.7]</w:t>
            </w:r>
          </w:p>
        </w:tc>
        <w:tc>
          <w:tcPr>
            <w:tcW w:w="1276" w:type="dxa"/>
          </w:tcPr>
          <w:p w14:paraId="23C7C0C4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6.8 </w:t>
            </w:r>
          </w:p>
          <w:p w14:paraId="6C7223A8" w14:textId="413AE3C3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8.7–54.9]</w:t>
            </w:r>
          </w:p>
        </w:tc>
        <w:tc>
          <w:tcPr>
            <w:tcW w:w="1276" w:type="dxa"/>
          </w:tcPr>
          <w:p w14:paraId="0B409166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4.4 </w:t>
            </w:r>
          </w:p>
          <w:p w14:paraId="71CEE2E2" w14:textId="4716BC90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6.9–52.0]</w:t>
            </w:r>
          </w:p>
        </w:tc>
        <w:tc>
          <w:tcPr>
            <w:tcW w:w="1276" w:type="dxa"/>
          </w:tcPr>
          <w:p w14:paraId="4E4CB73B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0.0 </w:t>
            </w:r>
          </w:p>
          <w:p w14:paraId="28E2E5E0" w14:textId="701E20E2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1.7–58.4]</w:t>
            </w:r>
          </w:p>
        </w:tc>
        <w:tc>
          <w:tcPr>
            <w:tcW w:w="1275" w:type="dxa"/>
          </w:tcPr>
          <w:p w14:paraId="4EE05EC2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6.2 </w:t>
            </w:r>
          </w:p>
          <w:p w14:paraId="239979E6" w14:textId="10A01E9B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9.8–52.5]</w:t>
            </w:r>
          </w:p>
        </w:tc>
        <w:tc>
          <w:tcPr>
            <w:tcW w:w="1257" w:type="dxa"/>
          </w:tcPr>
          <w:p w14:paraId="69C2E9E3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4.5 </w:t>
            </w:r>
          </w:p>
          <w:p w14:paraId="51E636E2" w14:textId="7593918A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8.1–40.9]</w:t>
            </w:r>
          </w:p>
        </w:tc>
      </w:tr>
      <w:tr w:rsidR="00110672" w:rsidRPr="0019272E" w14:paraId="0BB72B9D" w14:textId="77777777" w:rsidTr="00D66EA8">
        <w:tc>
          <w:tcPr>
            <w:tcW w:w="1129" w:type="dxa"/>
          </w:tcPr>
          <w:p w14:paraId="7905C3CE" w14:textId="4CF86701" w:rsidR="00110672" w:rsidRPr="0019272E" w:rsidRDefault="001E29A0" w:rsidP="00110672">
            <w:pPr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39434070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73.7 </w:t>
            </w:r>
          </w:p>
          <w:p w14:paraId="6D35A999" w14:textId="640BD25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65.1–82.2]</w:t>
            </w:r>
          </w:p>
        </w:tc>
        <w:tc>
          <w:tcPr>
            <w:tcW w:w="1276" w:type="dxa"/>
          </w:tcPr>
          <w:p w14:paraId="349142A6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6.6 </w:t>
            </w:r>
          </w:p>
          <w:p w14:paraId="3EB844D9" w14:textId="43B6BB7D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6.2–77.0]</w:t>
            </w:r>
          </w:p>
        </w:tc>
        <w:tc>
          <w:tcPr>
            <w:tcW w:w="1417" w:type="dxa"/>
          </w:tcPr>
          <w:p w14:paraId="54437470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60.0 </w:t>
            </w:r>
          </w:p>
          <w:p w14:paraId="3E3612D2" w14:textId="3AD6D836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50.8–69.2]</w:t>
            </w:r>
          </w:p>
        </w:tc>
        <w:tc>
          <w:tcPr>
            <w:tcW w:w="1276" w:type="dxa"/>
          </w:tcPr>
          <w:p w14:paraId="5F315C31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5.3 </w:t>
            </w:r>
          </w:p>
          <w:p w14:paraId="3B7CE1E6" w14:textId="03AAB612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5.8–64.7]</w:t>
            </w:r>
          </w:p>
        </w:tc>
        <w:tc>
          <w:tcPr>
            <w:tcW w:w="1276" w:type="dxa"/>
          </w:tcPr>
          <w:p w14:paraId="47178417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1.8 </w:t>
            </w:r>
          </w:p>
          <w:p w14:paraId="40F305B4" w14:textId="6C333EFE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2.7–60.8]</w:t>
            </w:r>
          </w:p>
        </w:tc>
        <w:tc>
          <w:tcPr>
            <w:tcW w:w="1417" w:type="dxa"/>
          </w:tcPr>
          <w:p w14:paraId="050491E9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51.1 </w:t>
            </w:r>
          </w:p>
          <w:p w14:paraId="462E995D" w14:textId="1B5E4009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41.1–61.0]</w:t>
            </w:r>
          </w:p>
        </w:tc>
        <w:tc>
          <w:tcPr>
            <w:tcW w:w="1276" w:type="dxa"/>
          </w:tcPr>
          <w:p w14:paraId="09CB4914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7.8 </w:t>
            </w:r>
          </w:p>
          <w:p w14:paraId="04BE6FDD" w14:textId="56BF3365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8.1–57.5]</w:t>
            </w:r>
          </w:p>
        </w:tc>
        <w:tc>
          <w:tcPr>
            <w:tcW w:w="1276" w:type="dxa"/>
          </w:tcPr>
          <w:p w14:paraId="00238D33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45.1 </w:t>
            </w:r>
          </w:p>
          <w:p w14:paraId="18D6140E" w14:textId="6EEC9964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6.0–54.2]</w:t>
            </w:r>
          </w:p>
        </w:tc>
        <w:tc>
          <w:tcPr>
            <w:tcW w:w="1276" w:type="dxa"/>
          </w:tcPr>
          <w:p w14:paraId="05C5968E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7.4 </w:t>
            </w:r>
          </w:p>
          <w:p w14:paraId="67CC1B59" w14:textId="082D85CE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7.6–47.2]</w:t>
            </w:r>
          </w:p>
        </w:tc>
        <w:tc>
          <w:tcPr>
            <w:tcW w:w="1275" w:type="dxa"/>
          </w:tcPr>
          <w:p w14:paraId="5572D67F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9.1 </w:t>
            </w:r>
          </w:p>
          <w:p w14:paraId="1C42235D" w14:textId="319BBBDA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30.6–47.6]</w:t>
            </w:r>
          </w:p>
        </w:tc>
        <w:tc>
          <w:tcPr>
            <w:tcW w:w="1257" w:type="dxa"/>
          </w:tcPr>
          <w:p w14:paraId="3E825B62" w14:textId="77777777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 xml:space="preserve">35.5 </w:t>
            </w:r>
          </w:p>
          <w:p w14:paraId="30536E31" w14:textId="29F8997E" w:rsidR="00110672" w:rsidRPr="0019272E" w:rsidRDefault="00110672" w:rsidP="00BF51E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9272E">
              <w:rPr>
                <w:rFonts w:asciiTheme="minorBidi" w:hAnsiTheme="minorBidi"/>
                <w:sz w:val="20"/>
                <w:szCs w:val="20"/>
              </w:rPr>
              <w:t>[27.7–43.4]</w:t>
            </w:r>
          </w:p>
        </w:tc>
      </w:tr>
    </w:tbl>
    <w:p w14:paraId="22D8AAEE" w14:textId="77777777" w:rsidR="00F67177" w:rsidRPr="0019272E" w:rsidRDefault="00F67177" w:rsidP="00BF51E8">
      <w:pPr>
        <w:rPr>
          <w:rFonts w:asciiTheme="minorBidi" w:hAnsiTheme="minorBidi"/>
          <w:sz w:val="20"/>
          <w:szCs w:val="20"/>
        </w:rPr>
      </w:pPr>
    </w:p>
    <w:sectPr w:rsidR="00F67177" w:rsidRPr="0019272E" w:rsidSect="003D5241">
      <w:headerReference w:type="default" r:id="rId6"/>
      <w:footerReference w:type="default" r:id="rId7"/>
      <w:pgSz w:w="16838" w:h="11906" w:orient="landscape"/>
      <w:pgMar w:top="1440" w:right="1440" w:bottom="1418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759404" w14:textId="77777777" w:rsidR="002679DB" w:rsidRDefault="002679DB" w:rsidP="00DD6CCD">
      <w:pPr>
        <w:spacing w:after="0" w:line="240" w:lineRule="auto"/>
      </w:pPr>
      <w:r>
        <w:separator/>
      </w:r>
    </w:p>
  </w:endnote>
  <w:endnote w:type="continuationSeparator" w:id="0">
    <w:p w14:paraId="4559539A" w14:textId="77777777" w:rsidR="002679DB" w:rsidRDefault="002679DB" w:rsidP="00DD6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13293103"/>
      <w:docPartObj>
        <w:docPartGallery w:val="Page Numbers (Bottom of Page)"/>
        <w:docPartUnique/>
      </w:docPartObj>
    </w:sdtPr>
    <w:sdtEndPr>
      <w:rPr>
        <w:rFonts w:ascii="Calibri" w:hAnsi="Calibri" w:cs="Calibri"/>
        <w:sz w:val="22"/>
        <w:szCs w:val="22"/>
      </w:rPr>
    </w:sdtEndPr>
    <w:sdtContent>
      <w:p w14:paraId="3C9C078D" w14:textId="77777777" w:rsidR="001270BA" w:rsidRPr="00DD6CCD" w:rsidRDefault="001270BA">
        <w:pPr>
          <w:pStyle w:val="Footer"/>
          <w:jc w:val="right"/>
          <w:rPr>
            <w:rFonts w:ascii="Calibri" w:hAnsi="Calibri" w:cs="Calibri"/>
            <w:sz w:val="22"/>
            <w:szCs w:val="22"/>
          </w:rPr>
        </w:pPr>
        <w:r w:rsidRPr="00DD6CCD">
          <w:rPr>
            <w:rFonts w:ascii="Calibri" w:hAnsi="Calibri" w:cs="Calibri"/>
            <w:sz w:val="22"/>
            <w:szCs w:val="22"/>
          </w:rPr>
          <w:fldChar w:fldCharType="begin"/>
        </w:r>
        <w:r w:rsidRPr="00DD6CCD">
          <w:rPr>
            <w:rFonts w:ascii="Calibri" w:hAnsi="Calibri" w:cs="Calibri"/>
            <w:sz w:val="22"/>
            <w:szCs w:val="22"/>
          </w:rPr>
          <w:instrText>PAGE   \* MERGEFORMAT</w:instrText>
        </w:r>
        <w:r w:rsidRPr="00DD6CCD">
          <w:rPr>
            <w:rFonts w:ascii="Calibri" w:hAnsi="Calibri" w:cs="Calibri"/>
            <w:sz w:val="22"/>
            <w:szCs w:val="22"/>
          </w:rPr>
          <w:fldChar w:fldCharType="separate"/>
        </w:r>
        <w:r w:rsidRPr="00DD6CCD">
          <w:rPr>
            <w:rFonts w:ascii="Calibri" w:hAnsi="Calibri" w:cs="Calibri"/>
            <w:sz w:val="22"/>
            <w:szCs w:val="22"/>
          </w:rPr>
          <w:t>2</w:t>
        </w:r>
        <w:r w:rsidRPr="00DD6CCD">
          <w:rPr>
            <w:rFonts w:ascii="Calibri" w:hAnsi="Calibri" w:cs="Calibri"/>
            <w:sz w:val="22"/>
            <w:szCs w:val="22"/>
          </w:rPr>
          <w:fldChar w:fldCharType="end"/>
        </w:r>
      </w:p>
    </w:sdtContent>
  </w:sdt>
  <w:p w14:paraId="48DA7D72" w14:textId="77777777" w:rsidR="001270BA" w:rsidRPr="00DD6CCD" w:rsidRDefault="001270BA">
    <w:pPr>
      <w:pStyle w:val="Footer"/>
      <w:rPr>
        <w:rFonts w:ascii="Calibri" w:hAnsi="Calibri" w:cs="Calibr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F250F2" w14:textId="77777777" w:rsidR="002679DB" w:rsidRDefault="002679DB" w:rsidP="00DD6CCD">
      <w:pPr>
        <w:spacing w:after="0" w:line="240" w:lineRule="auto"/>
      </w:pPr>
      <w:r>
        <w:separator/>
      </w:r>
    </w:p>
  </w:footnote>
  <w:footnote w:type="continuationSeparator" w:id="0">
    <w:p w14:paraId="11F44C96" w14:textId="77777777" w:rsidR="002679DB" w:rsidRDefault="002679DB" w:rsidP="00DD6C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80923E" w14:textId="2C050527" w:rsidR="001270BA" w:rsidRPr="00CD5EAC" w:rsidRDefault="001270BA" w:rsidP="00CD5EAC">
    <w:pPr>
      <w:pStyle w:val="Heading3"/>
      <w:rPr>
        <w:rFonts w:ascii="Calibri" w:hAnsi="Calibri" w:cs="Calibri"/>
        <w:b/>
        <w:bCs/>
        <w:color w:val="auto"/>
        <w:sz w:val="22"/>
        <w:szCs w:val="22"/>
      </w:rPr>
    </w:pPr>
    <w:r w:rsidRPr="00CD5EAC">
      <w:rPr>
        <w:rFonts w:ascii="Calibri" w:hAnsi="Calibri" w:cs="Calibri"/>
        <w:b/>
        <w:bCs/>
        <w:color w:val="auto"/>
        <w:sz w:val="22"/>
        <w:szCs w:val="22"/>
      </w:rPr>
      <w:t>Supplementary File</w:t>
    </w:r>
    <w:r w:rsidR="001D21A5" w:rsidRPr="00CD5EAC">
      <w:rPr>
        <w:rFonts w:ascii="Calibri" w:hAnsi="Calibri" w:cs="Calibri"/>
        <w:b/>
        <w:bCs/>
        <w:color w:val="auto"/>
        <w:sz w:val="22"/>
        <w:szCs w:val="22"/>
      </w:rPr>
      <w:t xml:space="preserve"> 4</w:t>
    </w:r>
    <w:r w:rsidRPr="00CD5EAC">
      <w:rPr>
        <w:rFonts w:ascii="Calibri" w:hAnsi="Calibri" w:cs="Calibri"/>
        <w:b/>
        <w:bCs/>
        <w:color w:val="auto"/>
        <w:sz w:val="22"/>
        <w:szCs w:val="22"/>
      </w:rPr>
      <w:t xml:space="preserve">: </w:t>
    </w:r>
    <w:r w:rsidR="00CD5EAC" w:rsidRPr="00CD5EAC">
      <w:rPr>
        <w:rFonts w:ascii="Calibri" w:hAnsi="Calibri" w:cs="Calibri"/>
        <w:b/>
        <w:bCs/>
        <w:color w:val="auto"/>
        <w:sz w:val="22"/>
        <w:szCs w:val="22"/>
      </w:rPr>
      <w:t>Smoking history among adults who vap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BEA"/>
    <w:rsid w:val="00030B16"/>
    <w:rsid w:val="00052FA6"/>
    <w:rsid w:val="00086F30"/>
    <w:rsid w:val="000B3414"/>
    <w:rsid w:val="000B3D1E"/>
    <w:rsid w:val="00110672"/>
    <w:rsid w:val="001148DE"/>
    <w:rsid w:val="001270BA"/>
    <w:rsid w:val="00152259"/>
    <w:rsid w:val="0019272E"/>
    <w:rsid w:val="00194F1E"/>
    <w:rsid w:val="00197C8E"/>
    <w:rsid w:val="001D21A5"/>
    <w:rsid w:val="001E29A0"/>
    <w:rsid w:val="0022540D"/>
    <w:rsid w:val="00245E19"/>
    <w:rsid w:val="0025651A"/>
    <w:rsid w:val="002679DB"/>
    <w:rsid w:val="002A088C"/>
    <w:rsid w:val="002A2A49"/>
    <w:rsid w:val="002A7F98"/>
    <w:rsid w:val="002B0586"/>
    <w:rsid w:val="002D679B"/>
    <w:rsid w:val="002E1FB5"/>
    <w:rsid w:val="00316897"/>
    <w:rsid w:val="00335444"/>
    <w:rsid w:val="00380E91"/>
    <w:rsid w:val="003C328B"/>
    <w:rsid w:val="003D5241"/>
    <w:rsid w:val="003D6CE7"/>
    <w:rsid w:val="003E5B87"/>
    <w:rsid w:val="003F7CE5"/>
    <w:rsid w:val="004441B7"/>
    <w:rsid w:val="004708A9"/>
    <w:rsid w:val="00472D2B"/>
    <w:rsid w:val="0049790F"/>
    <w:rsid w:val="004B5C28"/>
    <w:rsid w:val="004B69FA"/>
    <w:rsid w:val="004D6B8B"/>
    <w:rsid w:val="004D6D76"/>
    <w:rsid w:val="0052382A"/>
    <w:rsid w:val="00584BEA"/>
    <w:rsid w:val="005852F9"/>
    <w:rsid w:val="005A2B3C"/>
    <w:rsid w:val="005E5A3E"/>
    <w:rsid w:val="006219C7"/>
    <w:rsid w:val="00645D03"/>
    <w:rsid w:val="00651A07"/>
    <w:rsid w:val="006860BA"/>
    <w:rsid w:val="006B7770"/>
    <w:rsid w:val="006D3598"/>
    <w:rsid w:val="006F187C"/>
    <w:rsid w:val="00736468"/>
    <w:rsid w:val="0075056C"/>
    <w:rsid w:val="007656EB"/>
    <w:rsid w:val="00775C3A"/>
    <w:rsid w:val="00776E78"/>
    <w:rsid w:val="00782B9E"/>
    <w:rsid w:val="007A5095"/>
    <w:rsid w:val="007A6F53"/>
    <w:rsid w:val="007C44BD"/>
    <w:rsid w:val="007D246F"/>
    <w:rsid w:val="0082665C"/>
    <w:rsid w:val="0085589C"/>
    <w:rsid w:val="00860F7E"/>
    <w:rsid w:val="008646FA"/>
    <w:rsid w:val="00881792"/>
    <w:rsid w:val="00892AE3"/>
    <w:rsid w:val="008C5FB1"/>
    <w:rsid w:val="00946386"/>
    <w:rsid w:val="009A723F"/>
    <w:rsid w:val="009B6A1A"/>
    <w:rsid w:val="009D0236"/>
    <w:rsid w:val="009E11C7"/>
    <w:rsid w:val="00A54511"/>
    <w:rsid w:val="00AE352B"/>
    <w:rsid w:val="00B24435"/>
    <w:rsid w:val="00B278AE"/>
    <w:rsid w:val="00B50F2B"/>
    <w:rsid w:val="00B74841"/>
    <w:rsid w:val="00B858FD"/>
    <w:rsid w:val="00BF4069"/>
    <w:rsid w:val="00BF51E8"/>
    <w:rsid w:val="00C05355"/>
    <w:rsid w:val="00C068CB"/>
    <w:rsid w:val="00C46CB1"/>
    <w:rsid w:val="00C75347"/>
    <w:rsid w:val="00CC0189"/>
    <w:rsid w:val="00CD38AC"/>
    <w:rsid w:val="00CD5EAC"/>
    <w:rsid w:val="00CD7281"/>
    <w:rsid w:val="00D11A61"/>
    <w:rsid w:val="00D269B7"/>
    <w:rsid w:val="00DC5551"/>
    <w:rsid w:val="00DD6CCD"/>
    <w:rsid w:val="00DE0368"/>
    <w:rsid w:val="00E064B1"/>
    <w:rsid w:val="00E429E7"/>
    <w:rsid w:val="00E53C95"/>
    <w:rsid w:val="00E629EA"/>
    <w:rsid w:val="00E77C17"/>
    <w:rsid w:val="00EA413E"/>
    <w:rsid w:val="00EA41C6"/>
    <w:rsid w:val="00EA7BDC"/>
    <w:rsid w:val="00F67177"/>
    <w:rsid w:val="00F701F9"/>
    <w:rsid w:val="00FA3212"/>
    <w:rsid w:val="00FD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4E014E"/>
  <w15:chartTrackingRefBased/>
  <w15:docId w15:val="{A9BC79D8-B094-4EAA-8323-CF80E4C40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4B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7C8E"/>
    <w:pPr>
      <w:spacing w:after="0"/>
      <w:outlineLvl w:val="1"/>
    </w:pPr>
    <w:rPr>
      <w:rFonts w:ascii="Calibri" w:hAnsi="Calibri" w:cs="Calibri"/>
      <w:b/>
      <w:b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4B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B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B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B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B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B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B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B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7C8E"/>
    <w:rPr>
      <w:rFonts w:ascii="Calibri" w:hAnsi="Calibri" w:cs="Calibri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584B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B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B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B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B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B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B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B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4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B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4B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B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4B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B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4B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B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B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B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4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6C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CCD"/>
  </w:style>
  <w:style w:type="paragraph" w:styleId="Footer">
    <w:name w:val="footer"/>
    <w:basedOn w:val="Normal"/>
    <w:link w:val="FooterChar"/>
    <w:uiPriority w:val="99"/>
    <w:unhideWhenUsed/>
    <w:rsid w:val="00DD6C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CCD"/>
  </w:style>
  <w:style w:type="character" w:styleId="CommentReference">
    <w:name w:val="annotation reference"/>
    <w:basedOn w:val="DefaultParagraphFont"/>
    <w:uiPriority w:val="99"/>
    <w:semiHidden/>
    <w:unhideWhenUsed/>
    <w:rsid w:val="00A545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4511"/>
    <w:pPr>
      <w:spacing w:after="240" w:line="240" w:lineRule="auto"/>
    </w:pPr>
    <w:rPr>
      <w:rFonts w:eastAsia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511"/>
    <w:rPr>
      <w:rFonts w:eastAsia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1</Words>
  <Characters>4623</Characters>
  <Application>Microsoft Office Word</Application>
  <DocSecurity>0</DocSecurity>
  <Lines>38</Lines>
  <Paragraphs>10</Paragraphs>
  <ScaleCrop>false</ScaleCrop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Sarah Jackson</cp:lastModifiedBy>
  <cp:revision>9</cp:revision>
  <dcterms:created xsi:type="dcterms:W3CDTF">2025-05-08T09:57:00Z</dcterms:created>
  <dcterms:modified xsi:type="dcterms:W3CDTF">2025-06-05T19:22:00Z</dcterms:modified>
</cp:coreProperties>
</file>